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AF19F5" w14:textId="695C2092" w:rsidR="008C172D" w:rsidRDefault="009C14CE" w:rsidP="008C172D">
      <w:pPr>
        <w:pStyle w:val="Caption"/>
      </w:pPr>
      <w:bookmarkStart w:id="0" w:name="_GoBack"/>
      <w:bookmarkEnd w:id="0"/>
      <w:r>
        <w:rPr>
          <w:noProof/>
        </w:rPr>
        <w:t>Supplementary Table 1</w:t>
      </w:r>
      <w:r w:rsidR="008C172D">
        <w:t xml:space="preserve">. </w:t>
      </w:r>
      <w:r w:rsidR="008C172D" w:rsidRPr="00C82052">
        <w:t>Primers used in this study</w:t>
      </w:r>
      <w:r w:rsidR="008C172D">
        <w:t>.</w:t>
      </w:r>
    </w:p>
    <w:tbl>
      <w:tblPr>
        <w:tblStyle w:val="TableGrid"/>
        <w:tblW w:w="85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3553"/>
      </w:tblGrid>
      <w:tr w:rsidR="008C172D" w:rsidRPr="001970E3" w14:paraId="04FF75E0" w14:textId="77777777" w:rsidTr="00C316A0">
        <w:trPr>
          <w:trHeight w:val="604"/>
        </w:trPr>
        <w:tc>
          <w:tcPr>
            <w:tcW w:w="1843" w:type="dxa"/>
          </w:tcPr>
          <w:p w14:paraId="1383B429" w14:textId="77777777" w:rsidR="008C172D" w:rsidRPr="001970E3" w:rsidRDefault="008C172D" w:rsidP="003C4356">
            <w:pPr>
              <w:rPr>
                <w:rFonts w:cs="Times New Roman"/>
              </w:rPr>
            </w:pPr>
            <w:r w:rsidRPr="001970E3">
              <w:rPr>
                <w:rFonts w:cs="Times New Roman"/>
                <w:b/>
                <w:bCs/>
              </w:rPr>
              <w:t xml:space="preserve">Primer </w:t>
            </w:r>
          </w:p>
        </w:tc>
        <w:tc>
          <w:tcPr>
            <w:tcW w:w="3119" w:type="dxa"/>
          </w:tcPr>
          <w:p w14:paraId="3EA33F85" w14:textId="77777777" w:rsidR="008C172D" w:rsidRPr="001970E3" w:rsidRDefault="008C172D" w:rsidP="003C4356">
            <w:pPr>
              <w:rPr>
                <w:rFonts w:cs="Times New Roman"/>
              </w:rPr>
            </w:pPr>
            <w:r w:rsidRPr="001970E3">
              <w:rPr>
                <w:rFonts w:cs="Times New Roman"/>
                <w:b/>
                <w:bCs/>
              </w:rPr>
              <w:t>Sequence (5’</w:t>
            </w:r>
            <w:r w:rsidRPr="001970E3">
              <w:rPr>
                <w:rFonts w:cs="Times New Roman"/>
              </w:rPr>
              <w:t xml:space="preserve"> </w:t>
            </w:r>
            <w:r w:rsidRPr="001970E3">
              <w:rPr>
                <w:rFonts w:cs="Times New Roman"/>
              </w:rPr>
              <w:sym w:font="Wingdings" w:char="F0E0"/>
            </w:r>
            <w:r w:rsidRPr="001970E3">
              <w:rPr>
                <w:rFonts w:cs="Times New Roman"/>
              </w:rPr>
              <w:t xml:space="preserve"> </w:t>
            </w:r>
            <w:r w:rsidRPr="001970E3">
              <w:rPr>
                <w:rFonts w:cs="Times New Roman"/>
                <w:b/>
                <w:bCs/>
              </w:rPr>
              <w:t>3’)</w:t>
            </w:r>
          </w:p>
        </w:tc>
        <w:tc>
          <w:tcPr>
            <w:tcW w:w="3553" w:type="dxa"/>
          </w:tcPr>
          <w:p w14:paraId="17C894C1" w14:textId="77777777" w:rsidR="008C172D" w:rsidRPr="001970E3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escription</w:t>
            </w:r>
          </w:p>
        </w:tc>
      </w:tr>
      <w:tr w:rsidR="008C172D" w:rsidRPr="001970E3" w14:paraId="6A812325" w14:textId="77777777" w:rsidTr="00C316A0">
        <w:trPr>
          <w:trHeight w:val="604"/>
        </w:trPr>
        <w:tc>
          <w:tcPr>
            <w:tcW w:w="1843" w:type="dxa"/>
          </w:tcPr>
          <w:p w14:paraId="14022D32" w14:textId="77777777" w:rsidR="008C172D" w:rsidRPr="001970E3" w:rsidRDefault="008C172D" w:rsidP="003C4356">
            <w:pPr>
              <w:rPr>
                <w:rFonts w:cs="Times New Roman"/>
                <w:color w:val="000000"/>
              </w:rPr>
            </w:pPr>
            <w:r w:rsidRPr="001970E3">
              <w:rPr>
                <w:rFonts w:cs="Times New Roman"/>
                <w:color w:val="000000"/>
              </w:rPr>
              <w:t>TDE2766-F</w:t>
            </w:r>
          </w:p>
        </w:tc>
        <w:tc>
          <w:tcPr>
            <w:tcW w:w="3119" w:type="dxa"/>
          </w:tcPr>
          <w:p w14:paraId="328C9B6D" w14:textId="77777777" w:rsidR="008C172D" w:rsidRPr="001970E3" w:rsidRDefault="008C172D" w:rsidP="003C4356">
            <w:pPr>
              <w:rPr>
                <w:rFonts w:ascii="Courier New" w:hAnsi="Courier New" w:cs="Courier New"/>
              </w:rPr>
            </w:pPr>
            <w:r w:rsidRPr="001970E3">
              <w:rPr>
                <w:rFonts w:ascii="Courier New" w:hAnsi="Courier New" w:cs="Courier New"/>
              </w:rPr>
              <w:t>AGGAATATTCGGAGGTATAGCAG</w:t>
            </w:r>
          </w:p>
        </w:tc>
        <w:tc>
          <w:tcPr>
            <w:tcW w:w="3553" w:type="dxa"/>
          </w:tcPr>
          <w:p w14:paraId="57336A48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amplify upstream region of </w:t>
            </w:r>
            <w:proofErr w:type="spellStart"/>
            <w:r>
              <w:rPr>
                <w:rFonts w:cs="Times New Roman"/>
                <w:bCs/>
                <w:i/>
              </w:rPr>
              <w:t>motB</w:t>
            </w:r>
            <w:proofErr w:type="spellEnd"/>
          </w:p>
        </w:tc>
      </w:tr>
      <w:tr w:rsidR="008C172D" w:rsidRPr="001970E3" w14:paraId="3590D4BB" w14:textId="77777777" w:rsidTr="00C316A0">
        <w:trPr>
          <w:trHeight w:val="604"/>
        </w:trPr>
        <w:tc>
          <w:tcPr>
            <w:tcW w:w="1843" w:type="dxa"/>
          </w:tcPr>
          <w:p w14:paraId="772E3E38" w14:textId="77777777" w:rsidR="008C172D" w:rsidRPr="001970E3" w:rsidRDefault="008C172D" w:rsidP="003C4356">
            <w:pPr>
              <w:rPr>
                <w:rFonts w:cs="Times New Roman"/>
                <w:color w:val="000000"/>
              </w:rPr>
            </w:pPr>
            <w:r w:rsidRPr="001970E3">
              <w:rPr>
                <w:rFonts w:cs="Times New Roman"/>
                <w:color w:val="000000"/>
              </w:rPr>
              <w:t>TDE2766-R</w:t>
            </w:r>
          </w:p>
        </w:tc>
        <w:tc>
          <w:tcPr>
            <w:tcW w:w="3119" w:type="dxa"/>
          </w:tcPr>
          <w:p w14:paraId="4415ED3E" w14:textId="77777777" w:rsidR="008C172D" w:rsidRPr="001970E3" w:rsidRDefault="008C172D" w:rsidP="003C4356">
            <w:pPr>
              <w:rPr>
                <w:rFonts w:ascii="Courier New" w:hAnsi="Courier New" w:cs="Courier New"/>
              </w:rPr>
            </w:pPr>
            <w:r w:rsidRPr="001970E3">
              <w:rPr>
                <w:rFonts w:ascii="Courier New" w:hAnsi="Courier New" w:cs="Courier New"/>
                <w:u w:val="single"/>
              </w:rPr>
              <w:t>CCTCTAGAGTCGACCTGCAG</w:t>
            </w:r>
            <w:r w:rsidRPr="001970E3">
              <w:rPr>
                <w:rFonts w:ascii="Courier New" w:hAnsi="Courier New" w:cs="Courier New"/>
              </w:rPr>
              <w:t>CCTTGCCATTTTAATCCTTTAATAC</w:t>
            </w:r>
          </w:p>
        </w:tc>
        <w:tc>
          <w:tcPr>
            <w:tcW w:w="3553" w:type="dxa"/>
          </w:tcPr>
          <w:p w14:paraId="183B49F4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amplify upstream region of </w:t>
            </w:r>
            <w:proofErr w:type="spellStart"/>
            <w:r>
              <w:rPr>
                <w:rFonts w:cs="Times New Roman"/>
                <w:bCs/>
                <w:i/>
              </w:rPr>
              <w:t>motB</w:t>
            </w:r>
            <w:proofErr w:type="spellEnd"/>
            <w:r>
              <w:rPr>
                <w:rFonts w:cs="Times New Roman"/>
                <w:bCs/>
              </w:rPr>
              <w:t xml:space="preserve">, fused with downstream region of </w:t>
            </w:r>
            <w:proofErr w:type="spellStart"/>
            <w:r w:rsidRPr="006E59F0">
              <w:rPr>
                <w:rFonts w:cs="Times New Roman"/>
                <w:bCs/>
                <w:i/>
              </w:rPr>
              <w:t>ermAM</w:t>
            </w:r>
            <w:proofErr w:type="spellEnd"/>
            <w:r>
              <w:rPr>
                <w:rFonts w:cs="Times New Roman"/>
                <w:bCs/>
              </w:rPr>
              <w:t xml:space="preserve"> indicated by underline</w:t>
            </w:r>
          </w:p>
        </w:tc>
      </w:tr>
      <w:tr w:rsidR="008C172D" w:rsidRPr="001970E3" w14:paraId="2295F863" w14:textId="77777777" w:rsidTr="00C316A0">
        <w:trPr>
          <w:trHeight w:val="604"/>
        </w:trPr>
        <w:tc>
          <w:tcPr>
            <w:tcW w:w="1843" w:type="dxa"/>
          </w:tcPr>
          <w:p w14:paraId="103DE187" w14:textId="77777777" w:rsidR="008C172D" w:rsidRPr="001970E3" w:rsidRDefault="008C172D" w:rsidP="003C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rmAM</w:t>
            </w:r>
            <w:r w:rsidRPr="001970E3">
              <w:rPr>
                <w:rFonts w:cs="Times New Roman"/>
                <w:color w:val="000000"/>
              </w:rPr>
              <w:t>-2766-F</w:t>
            </w:r>
          </w:p>
        </w:tc>
        <w:tc>
          <w:tcPr>
            <w:tcW w:w="3119" w:type="dxa"/>
          </w:tcPr>
          <w:p w14:paraId="3101B87C" w14:textId="77777777" w:rsidR="008C172D" w:rsidRPr="001970E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1970E3">
              <w:rPr>
                <w:rFonts w:ascii="Courier New" w:hAnsi="Courier New" w:cs="Courier New"/>
                <w:u w:val="single"/>
              </w:rPr>
              <w:t>AAAGGATTAAAATGGCAAGG</w:t>
            </w:r>
            <w:r w:rsidRPr="001970E3">
              <w:rPr>
                <w:rFonts w:ascii="Courier New" w:hAnsi="Courier New" w:cs="Courier New"/>
              </w:rPr>
              <w:t>CTGCAGGTCGACTCTAGAG</w:t>
            </w:r>
          </w:p>
        </w:tc>
        <w:tc>
          <w:tcPr>
            <w:tcW w:w="3553" w:type="dxa"/>
          </w:tcPr>
          <w:p w14:paraId="2A0F289E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amplify </w:t>
            </w:r>
            <w:proofErr w:type="spellStart"/>
            <w:r w:rsidRPr="006E59F0">
              <w:rPr>
                <w:rFonts w:cs="Times New Roman"/>
                <w:bCs/>
                <w:i/>
              </w:rPr>
              <w:t>ermAM</w:t>
            </w:r>
            <w:proofErr w:type="spellEnd"/>
            <w:r>
              <w:rPr>
                <w:rFonts w:cs="Times New Roman"/>
                <w:bCs/>
              </w:rPr>
              <w:t xml:space="preserve">, fused with upstream region of </w:t>
            </w:r>
            <w:proofErr w:type="spellStart"/>
            <w:r>
              <w:rPr>
                <w:rFonts w:cs="Times New Roman"/>
                <w:bCs/>
                <w:i/>
              </w:rPr>
              <w:t>motB</w:t>
            </w:r>
            <w:proofErr w:type="spellEnd"/>
            <w:r>
              <w:rPr>
                <w:rFonts w:cs="Times New Roman"/>
                <w:bCs/>
                <w:i/>
              </w:rPr>
              <w:t xml:space="preserve"> </w:t>
            </w:r>
            <w:r>
              <w:rPr>
                <w:rFonts w:cs="Times New Roman"/>
                <w:bCs/>
              </w:rPr>
              <w:t>indicated by underline</w:t>
            </w:r>
          </w:p>
        </w:tc>
      </w:tr>
      <w:tr w:rsidR="008C172D" w:rsidRPr="001970E3" w14:paraId="1577B308" w14:textId="77777777" w:rsidTr="00C316A0">
        <w:trPr>
          <w:trHeight w:val="604"/>
        </w:trPr>
        <w:tc>
          <w:tcPr>
            <w:tcW w:w="1843" w:type="dxa"/>
          </w:tcPr>
          <w:p w14:paraId="6E66B046" w14:textId="77777777" w:rsidR="008C172D" w:rsidRDefault="008C172D" w:rsidP="003C4356">
            <w:pPr>
              <w:rPr>
                <w:rFonts w:cs="Times New Roman"/>
                <w:color w:val="000000"/>
              </w:rPr>
            </w:pPr>
            <w:proofErr w:type="spellStart"/>
            <w:r w:rsidRPr="001970E3">
              <w:rPr>
                <w:rFonts w:cs="Times New Roman"/>
                <w:color w:val="000000"/>
              </w:rPr>
              <w:t>fla</w:t>
            </w:r>
            <w:proofErr w:type="spellEnd"/>
            <w:r w:rsidRPr="001970E3">
              <w:rPr>
                <w:rFonts w:cs="Times New Roman"/>
                <w:color w:val="000000"/>
              </w:rPr>
              <w:t xml:space="preserve"> prom-2764-R</w:t>
            </w:r>
          </w:p>
        </w:tc>
        <w:tc>
          <w:tcPr>
            <w:tcW w:w="3119" w:type="dxa"/>
          </w:tcPr>
          <w:p w14:paraId="7485641D" w14:textId="77777777" w:rsidR="008C172D" w:rsidRPr="001970E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1970E3">
              <w:rPr>
                <w:rFonts w:ascii="Courier New" w:hAnsi="Courier New" w:cs="Courier New"/>
                <w:u w:val="single"/>
              </w:rPr>
              <w:t>ATTAAGTCATTATCAGCCAT</w:t>
            </w:r>
            <w:r w:rsidRPr="001970E3">
              <w:rPr>
                <w:rFonts w:ascii="Courier New" w:hAnsi="Courier New" w:cs="Courier New"/>
              </w:rPr>
              <w:t>ATGAACCTCCATAAAAACTTTTTGCAG</w:t>
            </w:r>
          </w:p>
        </w:tc>
        <w:tc>
          <w:tcPr>
            <w:tcW w:w="3553" w:type="dxa"/>
          </w:tcPr>
          <w:p w14:paraId="3C5EA1F3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amplify </w:t>
            </w:r>
            <w:proofErr w:type="spellStart"/>
            <w:r w:rsidRPr="00F67233">
              <w:rPr>
                <w:rFonts w:cs="Times New Roman"/>
                <w:bCs/>
                <w:i/>
              </w:rPr>
              <w:t>fla</w:t>
            </w:r>
            <w:proofErr w:type="spellEnd"/>
            <w:r>
              <w:rPr>
                <w:rFonts w:cs="Times New Roman"/>
                <w:bCs/>
              </w:rPr>
              <w:t xml:space="preserve"> promoter, fused with downstream region of </w:t>
            </w:r>
            <w:proofErr w:type="spellStart"/>
            <w:r>
              <w:rPr>
                <w:rFonts w:cs="Times New Roman"/>
                <w:bCs/>
                <w:i/>
              </w:rPr>
              <w:t>motB</w:t>
            </w:r>
            <w:proofErr w:type="spellEnd"/>
            <w:r>
              <w:rPr>
                <w:rFonts w:cs="Times New Roman"/>
                <w:bCs/>
              </w:rPr>
              <w:t xml:space="preserve"> indicated by underline</w:t>
            </w:r>
          </w:p>
        </w:tc>
      </w:tr>
      <w:tr w:rsidR="008C172D" w:rsidRPr="001970E3" w14:paraId="7A6DE0D1" w14:textId="77777777" w:rsidTr="00C316A0">
        <w:trPr>
          <w:trHeight w:val="604"/>
        </w:trPr>
        <w:tc>
          <w:tcPr>
            <w:tcW w:w="1843" w:type="dxa"/>
          </w:tcPr>
          <w:p w14:paraId="2C1C05E3" w14:textId="77777777" w:rsidR="008C172D" w:rsidRPr="001970E3" w:rsidRDefault="008C172D" w:rsidP="003C4356">
            <w:pPr>
              <w:rPr>
                <w:rFonts w:cs="Times New Roman"/>
                <w:color w:val="000000"/>
              </w:rPr>
            </w:pPr>
            <w:r w:rsidRPr="001970E3">
              <w:rPr>
                <w:rFonts w:cs="Times New Roman"/>
                <w:color w:val="000000"/>
              </w:rPr>
              <w:t>TDE2764-F</w:t>
            </w:r>
          </w:p>
        </w:tc>
        <w:tc>
          <w:tcPr>
            <w:tcW w:w="3119" w:type="dxa"/>
          </w:tcPr>
          <w:p w14:paraId="4A1A8FFC" w14:textId="77777777" w:rsidR="008C172D" w:rsidRPr="001970E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1970E3">
              <w:rPr>
                <w:rFonts w:ascii="Courier New" w:hAnsi="Courier New" w:cs="Courier New"/>
                <w:u w:val="single"/>
              </w:rPr>
              <w:t>AAGTTTTTATGGAGGTTCAT</w:t>
            </w:r>
            <w:r w:rsidRPr="001970E3">
              <w:rPr>
                <w:rFonts w:ascii="Courier New" w:hAnsi="Courier New" w:cs="Courier New"/>
              </w:rPr>
              <w:t>ATGGCTGATAATGACTTAATGGATG</w:t>
            </w:r>
          </w:p>
        </w:tc>
        <w:tc>
          <w:tcPr>
            <w:tcW w:w="3553" w:type="dxa"/>
          </w:tcPr>
          <w:p w14:paraId="78128B10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amplify downstream region of </w:t>
            </w:r>
            <w:proofErr w:type="spellStart"/>
            <w:r>
              <w:rPr>
                <w:rFonts w:cs="Times New Roman"/>
                <w:bCs/>
                <w:i/>
              </w:rPr>
              <w:t>motB</w:t>
            </w:r>
            <w:proofErr w:type="spellEnd"/>
            <w:r>
              <w:rPr>
                <w:rFonts w:cs="Times New Roman"/>
                <w:bCs/>
              </w:rPr>
              <w:t xml:space="preserve">, fused with </w:t>
            </w:r>
            <w:proofErr w:type="spellStart"/>
            <w:r w:rsidRPr="00F67233">
              <w:rPr>
                <w:rFonts w:cs="Times New Roman"/>
                <w:bCs/>
                <w:i/>
              </w:rPr>
              <w:t>fla</w:t>
            </w:r>
            <w:proofErr w:type="spellEnd"/>
            <w:r>
              <w:rPr>
                <w:rFonts w:cs="Times New Roman"/>
                <w:bCs/>
              </w:rPr>
              <w:t xml:space="preserve"> promoter indicated by underline</w:t>
            </w:r>
          </w:p>
        </w:tc>
      </w:tr>
      <w:tr w:rsidR="008C172D" w:rsidRPr="001970E3" w14:paraId="4C14808B" w14:textId="77777777" w:rsidTr="00C316A0">
        <w:trPr>
          <w:trHeight w:val="604"/>
        </w:trPr>
        <w:tc>
          <w:tcPr>
            <w:tcW w:w="1843" w:type="dxa"/>
          </w:tcPr>
          <w:p w14:paraId="6456A371" w14:textId="77777777" w:rsidR="008C172D" w:rsidRPr="001970E3" w:rsidRDefault="008C172D" w:rsidP="003C4356">
            <w:pPr>
              <w:rPr>
                <w:rFonts w:cs="Times New Roman"/>
                <w:color w:val="000000"/>
              </w:rPr>
            </w:pPr>
            <w:r w:rsidRPr="001970E3">
              <w:rPr>
                <w:rFonts w:cs="Times New Roman"/>
                <w:color w:val="000000"/>
              </w:rPr>
              <w:t>TDE2764-R</w:t>
            </w:r>
          </w:p>
        </w:tc>
        <w:tc>
          <w:tcPr>
            <w:tcW w:w="3119" w:type="dxa"/>
          </w:tcPr>
          <w:p w14:paraId="6AC90715" w14:textId="77777777" w:rsidR="008C172D" w:rsidRPr="001970E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1970E3">
              <w:rPr>
                <w:rFonts w:ascii="Courier New" w:hAnsi="Courier New" w:cs="Courier New"/>
              </w:rPr>
              <w:t>TCTGTATCCGTATCTCCTGAG</w:t>
            </w:r>
          </w:p>
        </w:tc>
        <w:tc>
          <w:tcPr>
            <w:tcW w:w="3553" w:type="dxa"/>
          </w:tcPr>
          <w:p w14:paraId="3D219316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amplify downstream region of </w:t>
            </w:r>
            <w:proofErr w:type="spellStart"/>
            <w:r>
              <w:rPr>
                <w:rFonts w:cs="Times New Roman"/>
                <w:bCs/>
                <w:i/>
              </w:rPr>
              <w:t>motB</w:t>
            </w:r>
            <w:proofErr w:type="spellEnd"/>
          </w:p>
        </w:tc>
      </w:tr>
      <w:tr w:rsidR="008C172D" w:rsidRPr="001970E3" w14:paraId="3FDB0314" w14:textId="77777777" w:rsidTr="00C316A0">
        <w:trPr>
          <w:trHeight w:val="604"/>
        </w:trPr>
        <w:tc>
          <w:tcPr>
            <w:tcW w:w="1843" w:type="dxa"/>
          </w:tcPr>
          <w:p w14:paraId="49942E43" w14:textId="77777777" w:rsidR="008C172D" w:rsidRPr="001970E3" w:rsidRDefault="008C172D" w:rsidP="003C4356">
            <w:pPr>
              <w:rPr>
                <w:rFonts w:cs="Times New Roman"/>
                <w:color w:val="000000"/>
              </w:rPr>
            </w:pPr>
            <w:r w:rsidRPr="00010EC3">
              <w:rPr>
                <w:rFonts w:cs="Times New Roman"/>
                <w:color w:val="000000"/>
              </w:rPr>
              <w:t>TDE2768-F</w:t>
            </w:r>
          </w:p>
        </w:tc>
        <w:tc>
          <w:tcPr>
            <w:tcW w:w="3119" w:type="dxa"/>
          </w:tcPr>
          <w:p w14:paraId="54BF8B0B" w14:textId="77777777" w:rsidR="008C172D" w:rsidRPr="001970E3" w:rsidRDefault="008C172D" w:rsidP="003C4356">
            <w:pPr>
              <w:rPr>
                <w:rFonts w:ascii="Courier New" w:hAnsi="Courier New" w:cs="Courier New"/>
              </w:rPr>
            </w:pPr>
            <w:r w:rsidRPr="00010EC3">
              <w:rPr>
                <w:rFonts w:ascii="Courier New" w:hAnsi="Courier New" w:cs="Courier New"/>
              </w:rPr>
              <w:t>TGTTGCCTCTAAAGAAGCCTAC</w:t>
            </w:r>
          </w:p>
        </w:tc>
        <w:tc>
          <w:tcPr>
            <w:tcW w:w="3553" w:type="dxa"/>
          </w:tcPr>
          <w:p w14:paraId="53460281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amplify upstream region of </w:t>
            </w:r>
            <w:proofErr w:type="spellStart"/>
            <w:r>
              <w:rPr>
                <w:rFonts w:cs="Times New Roman"/>
                <w:bCs/>
                <w:i/>
              </w:rPr>
              <w:t>flgE</w:t>
            </w:r>
            <w:proofErr w:type="spellEnd"/>
          </w:p>
        </w:tc>
      </w:tr>
      <w:tr w:rsidR="008C172D" w:rsidRPr="001970E3" w14:paraId="4354D78A" w14:textId="77777777" w:rsidTr="00C316A0">
        <w:trPr>
          <w:trHeight w:val="604"/>
        </w:trPr>
        <w:tc>
          <w:tcPr>
            <w:tcW w:w="1843" w:type="dxa"/>
          </w:tcPr>
          <w:p w14:paraId="5011E58A" w14:textId="77777777" w:rsidR="008C172D" w:rsidRPr="00010EC3" w:rsidRDefault="008C172D" w:rsidP="003C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DE2768-R</w:t>
            </w:r>
          </w:p>
        </w:tc>
        <w:tc>
          <w:tcPr>
            <w:tcW w:w="3119" w:type="dxa"/>
          </w:tcPr>
          <w:p w14:paraId="599FBFB7" w14:textId="77777777" w:rsidR="008C172D" w:rsidRPr="00010EC3" w:rsidRDefault="008C172D" w:rsidP="003C4356">
            <w:pPr>
              <w:rPr>
                <w:rFonts w:ascii="Courier New" w:hAnsi="Courier New" w:cs="Courier New"/>
              </w:rPr>
            </w:pPr>
            <w:r w:rsidRPr="00010EC3">
              <w:rPr>
                <w:rFonts w:ascii="Courier New" w:hAnsi="Courier New" w:cs="Courier New"/>
                <w:u w:val="single"/>
              </w:rPr>
              <w:t>CCTCTAGAGTCGACCTGCAG</w:t>
            </w:r>
            <w:r w:rsidRPr="00010EC3">
              <w:rPr>
                <w:rFonts w:ascii="Courier New" w:hAnsi="Courier New" w:cs="Courier New"/>
              </w:rPr>
              <w:t>TAATTATTGCCTCCTAATTGTTATCTG</w:t>
            </w:r>
          </w:p>
        </w:tc>
        <w:tc>
          <w:tcPr>
            <w:tcW w:w="3553" w:type="dxa"/>
          </w:tcPr>
          <w:p w14:paraId="608AAE7D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amplify upstream region of </w:t>
            </w:r>
            <w:proofErr w:type="spellStart"/>
            <w:r>
              <w:rPr>
                <w:rFonts w:cs="Times New Roman"/>
                <w:bCs/>
                <w:i/>
              </w:rPr>
              <w:t>flgE</w:t>
            </w:r>
            <w:proofErr w:type="spellEnd"/>
            <w:r>
              <w:rPr>
                <w:rFonts w:cs="Times New Roman"/>
                <w:bCs/>
              </w:rPr>
              <w:t xml:space="preserve">, fused with downstream region of </w:t>
            </w:r>
            <w:proofErr w:type="spellStart"/>
            <w:r w:rsidRPr="006E59F0">
              <w:rPr>
                <w:rFonts w:cs="Times New Roman"/>
                <w:bCs/>
                <w:i/>
              </w:rPr>
              <w:t>ermAM</w:t>
            </w:r>
            <w:proofErr w:type="spellEnd"/>
            <w:r>
              <w:rPr>
                <w:rFonts w:cs="Times New Roman"/>
                <w:bCs/>
              </w:rPr>
              <w:t xml:space="preserve"> indicated by underline</w:t>
            </w:r>
          </w:p>
        </w:tc>
      </w:tr>
      <w:tr w:rsidR="008C172D" w:rsidRPr="001970E3" w14:paraId="7D5EF676" w14:textId="77777777" w:rsidTr="00C316A0">
        <w:trPr>
          <w:trHeight w:val="604"/>
        </w:trPr>
        <w:tc>
          <w:tcPr>
            <w:tcW w:w="1843" w:type="dxa"/>
          </w:tcPr>
          <w:p w14:paraId="28DD92B7" w14:textId="77777777" w:rsidR="008C172D" w:rsidRDefault="008C172D" w:rsidP="003C4356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rmAM</w:t>
            </w:r>
            <w:r w:rsidRPr="00010EC3">
              <w:rPr>
                <w:rFonts w:cs="Times New Roman"/>
                <w:color w:val="000000"/>
              </w:rPr>
              <w:t>-2768-F</w:t>
            </w:r>
          </w:p>
        </w:tc>
        <w:tc>
          <w:tcPr>
            <w:tcW w:w="3119" w:type="dxa"/>
          </w:tcPr>
          <w:p w14:paraId="57523831" w14:textId="77777777" w:rsidR="008C172D" w:rsidRPr="00010EC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010EC3">
              <w:rPr>
                <w:rFonts w:ascii="Courier New" w:hAnsi="Courier New" w:cs="Courier New"/>
                <w:u w:val="single"/>
              </w:rPr>
              <w:t>CAATTAGGAGGCAATAATTA</w:t>
            </w:r>
            <w:r w:rsidRPr="00010EC3">
              <w:rPr>
                <w:rFonts w:ascii="Courier New" w:hAnsi="Courier New" w:cs="Courier New"/>
              </w:rPr>
              <w:t>CTGCAGGTCGACTCTAGAG</w:t>
            </w:r>
          </w:p>
        </w:tc>
        <w:tc>
          <w:tcPr>
            <w:tcW w:w="3553" w:type="dxa"/>
          </w:tcPr>
          <w:p w14:paraId="0842951C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amplify </w:t>
            </w:r>
            <w:proofErr w:type="spellStart"/>
            <w:r w:rsidRPr="006E59F0">
              <w:rPr>
                <w:rFonts w:cs="Times New Roman"/>
                <w:bCs/>
                <w:i/>
              </w:rPr>
              <w:t>ermAM</w:t>
            </w:r>
            <w:proofErr w:type="spellEnd"/>
            <w:r>
              <w:rPr>
                <w:rFonts w:cs="Times New Roman"/>
                <w:bCs/>
              </w:rPr>
              <w:t xml:space="preserve">, fused with upstream region of </w:t>
            </w:r>
            <w:proofErr w:type="spellStart"/>
            <w:r>
              <w:rPr>
                <w:rFonts w:cs="Times New Roman"/>
                <w:bCs/>
                <w:i/>
              </w:rPr>
              <w:t>flgE</w:t>
            </w:r>
            <w:proofErr w:type="spellEnd"/>
            <w:r>
              <w:rPr>
                <w:rFonts w:cs="Times New Roman"/>
                <w:bCs/>
                <w:i/>
              </w:rPr>
              <w:t xml:space="preserve"> </w:t>
            </w:r>
            <w:r>
              <w:rPr>
                <w:rFonts w:cs="Times New Roman"/>
                <w:bCs/>
              </w:rPr>
              <w:t>indicated by underline</w:t>
            </w:r>
          </w:p>
        </w:tc>
      </w:tr>
      <w:tr w:rsidR="008C172D" w:rsidRPr="001970E3" w14:paraId="332CA24D" w14:textId="77777777" w:rsidTr="00C316A0">
        <w:trPr>
          <w:trHeight w:val="604"/>
        </w:trPr>
        <w:tc>
          <w:tcPr>
            <w:tcW w:w="1843" w:type="dxa"/>
          </w:tcPr>
          <w:p w14:paraId="3F21FBE9" w14:textId="77777777" w:rsidR="008C172D" w:rsidRDefault="008C172D" w:rsidP="003C4356">
            <w:pPr>
              <w:rPr>
                <w:rFonts w:cs="Times New Roman"/>
                <w:color w:val="000000"/>
              </w:rPr>
            </w:pPr>
            <w:proofErr w:type="spellStart"/>
            <w:r w:rsidRPr="00A158B2">
              <w:rPr>
                <w:rFonts w:cs="Times New Roman"/>
                <w:color w:val="000000"/>
              </w:rPr>
              <w:lastRenderedPageBreak/>
              <w:t>fla</w:t>
            </w:r>
            <w:proofErr w:type="spellEnd"/>
            <w:r w:rsidRPr="00A158B2">
              <w:rPr>
                <w:rFonts w:cs="Times New Roman"/>
                <w:color w:val="000000"/>
              </w:rPr>
              <w:t xml:space="preserve"> prom-2767-R</w:t>
            </w:r>
          </w:p>
        </w:tc>
        <w:tc>
          <w:tcPr>
            <w:tcW w:w="3119" w:type="dxa"/>
          </w:tcPr>
          <w:p w14:paraId="15C9FAFB" w14:textId="77777777" w:rsidR="008C172D" w:rsidRPr="00010EC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A158B2">
              <w:rPr>
                <w:rFonts w:ascii="Courier New" w:hAnsi="Courier New" w:cs="Courier New"/>
                <w:u w:val="single"/>
              </w:rPr>
              <w:t>AGCCGCGTTACCTGTATCAT</w:t>
            </w:r>
            <w:r w:rsidRPr="00A158B2">
              <w:rPr>
                <w:rFonts w:ascii="Courier New" w:hAnsi="Courier New" w:cs="Courier New"/>
              </w:rPr>
              <w:t>ATGAACCTCCATAAAAACTTTTTGCAG</w:t>
            </w:r>
          </w:p>
        </w:tc>
        <w:tc>
          <w:tcPr>
            <w:tcW w:w="3553" w:type="dxa"/>
          </w:tcPr>
          <w:p w14:paraId="00AE20CA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amplify </w:t>
            </w:r>
            <w:proofErr w:type="spellStart"/>
            <w:r w:rsidRPr="00F67233">
              <w:rPr>
                <w:rFonts w:cs="Times New Roman"/>
                <w:bCs/>
                <w:i/>
              </w:rPr>
              <w:t>fla</w:t>
            </w:r>
            <w:proofErr w:type="spellEnd"/>
            <w:r>
              <w:rPr>
                <w:rFonts w:cs="Times New Roman"/>
                <w:bCs/>
              </w:rPr>
              <w:t xml:space="preserve"> promoter, fused with downstream region of </w:t>
            </w:r>
            <w:proofErr w:type="spellStart"/>
            <w:r>
              <w:rPr>
                <w:rFonts w:cs="Times New Roman"/>
                <w:bCs/>
                <w:i/>
              </w:rPr>
              <w:t>flgE</w:t>
            </w:r>
            <w:proofErr w:type="spellEnd"/>
            <w:r>
              <w:rPr>
                <w:rFonts w:cs="Times New Roman"/>
                <w:bCs/>
              </w:rPr>
              <w:t xml:space="preserve"> indicated by underline</w:t>
            </w:r>
          </w:p>
        </w:tc>
      </w:tr>
      <w:tr w:rsidR="008C172D" w:rsidRPr="001970E3" w14:paraId="65218CF3" w14:textId="77777777" w:rsidTr="00C316A0">
        <w:trPr>
          <w:trHeight w:val="604"/>
        </w:trPr>
        <w:tc>
          <w:tcPr>
            <w:tcW w:w="1843" w:type="dxa"/>
          </w:tcPr>
          <w:p w14:paraId="525B314D" w14:textId="77777777" w:rsidR="008C172D" w:rsidRPr="00A158B2" w:rsidRDefault="008C172D" w:rsidP="003C4356">
            <w:pPr>
              <w:rPr>
                <w:rFonts w:cs="Times New Roman"/>
                <w:color w:val="000000"/>
              </w:rPr>
            </w:pPr>
            <w:r w:rsidRPr="00010EC3">
              <w:rPr>
                <w:rFonts w:cs="Times New Roman"/>
                <w:color w:val="000000"/>
              </w:rPr>
              <w:t>TDE2767-F (</w:t>
            </w:r>
            <w:proofErr w:type="spellStart"/>
            <w:r w:rsidRPr="00010EC3">
              <w:rPr>
                <w:rFonts w:cs="Times New Roman"/>
                <w:color w:val="000000"/>
              </w:rPr>
              <w:t>flgE</w:t>
            </w:r>
            <w:proofErr w:type="spellEnd"/>
            <w:r w:rsidRPr="00010EC3">
              <w:rPr>
                <w:rFonts w:cs="Times New Roman"/>
                <w:color w:val="000000"/>
              </w:rPr>
              <w:t xml:space="preserve"> KO)</w:t>
            </w:r>
          </w:p>
        </w:tc>
        <w:tc>
          <w:tcPr>
            <w:tcW w:w="3119" w:type="dxa"/>
          </w:tcPr>
          <w:p w14:paraId="0F7F2756" w14:textId="77777777" w:rsidR="008C172D" w:rsidRPr="00A158B2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010EC3">
              <w:rPr>
                <w:rFonts w:ascii="Courier New" w:hAnsi="Courier New" w:cs="Courier New"/>
                <w:u w:val="single"/>
              </w:rPr>
              <w:t>AAGTTTTTATGGAGGTTCAT</w:t>
            </w:r>
            <w:r w:rsidRPr="00010EC3">
              <w:rPr>
                <w:rFonts w:ascii="Courier New" w:hAnsi="Courier New" w:cs="Courier New"/>
              </w:rPr>
              <w:t>ATGATACAGGTAACGCGGCTAAAC</w:t>
            </w:r>
          </w:p>
        </w:tc>
        <w:tc>
          <w:tcPr>
            <w:tcW w:w="3553" w:type="dxa"/>
          </w:tcPr>
          <w:p w14:paraId="1C14CDA2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amplify downstream region of </w:t>
            </w:r>
            <w:proofErr w:type="spellStart"/>
            <w:r>
              <w:rPr>
                <w:rFonts w:cs="Times New Roman"/>
                <w:bCs/>
                <w:i/>
              </w:rPr>
              <w:t>flgE</w:t>
            </w:r>
            <w:proofErr w:type="spellEnd"/>
            <w:r>
              <w:rPr>
                <w:rFonts w:cs="Times New Roman"/>
                <w:bCs/>
              </w:rPr>
              <w:t xml:space="preserve">, fused with </w:t>
            </w:r>
            <w:proofErr w:type="spellStart"/>
            <w:r w:rsidRPr="00F67233">
              <w:rPr>
                <w:rFonts w:cs="Times New Roman"/>
                <w:bCs/>
                <w:i/>
              </w:rPr>
              <w:t>fla</w:t>
            </w:r>
            <w:proofErr w:type="spellEnd"/>
            <w:r>
              <w:rPr>
                <w:rFonts w:cs="Times New Roman"/>
                <w:bCs/>
              </w:rPr>
              <w:t xml:space="preserve"> promoter indicated by underline</w:t>
            </w:r>
          </w:p>
        </w:tc>
      </w:tr>
      <w:tr w:rsidR="008C172D" w:rsidRPr="001970E3" w14:paraId="7569FA9F" w14:textId="77777777" w:rsidTr="00C316A0">
        <w:trPr>
          <w:trHeight w:val="604"/>
        </w:trPr>
        <w:tc>
          <w:tcPr>
            <w:tcW w:w="1843" w:type="dxa"/>
          </w:tcPr>
          <w:p w14:paraId="532942F5" w14:textId="77777777" w:rsidR="008C172D" w:rsidRPr="00010EC3" w:rsidRDefault="008C172D" w:rsidP="003C4356">
            <w:pPr>
              <w:rPr>
                <w:rFonts w:cs="Times New Roman"/>
                <w:color w:val="000000"/>
              </w:rPr>
            </w:pPr>
            <w:r w:rsidRPr="00010EC3">
              <w:rPr>
                <w:rFonts w:cs="Times New Roman"/>
                <w:color w:val="000000"/>
              </w:rPr>
              <w:t>TDE2767-R</w:t>
            </w:r>
            <w:r>
              <w:rPr>
                <w:rFonts w:cs="Times New Roman"/>
                <w:color w:val="000000"/>
              </w:rPr>
              <w:t xml:space="preserve"> </w:t>
            </w:r>
            <w:r w:rsidRPr="00010EC3">
              <w:rPr>
                <w:rFonts w:cs="Times New Roman"/>
                <w:color w:val="000000"/>
              </w:rPr>
              <w:t>(</w:t>
            </w:r>
            <w:proofErr w:type="spellStart"/>
            <w:r w:rsidRPr="00010EC3">
              <w:rPr>
                <w:rFonts w:cs="Times New Roman"/>
                <w:color w:val="000000"/>
              </w:rPr>
              <w:t>flgE</w:t>
            </w:r>
            <w:proofErr w:type="spellEnd"/>
            <w:r w:rsidRPr="00010EC3">
              <w:rPr>
                <w:rFonts w:cs="Times New Roman"/>
                <w:color w:val="000000"/>
              </w:rPr>
              <w:t xml:space="preserve"> KO)</w:t>
            </w:r>
          </w:p>
        </w:tc>
        <w:tc>
          <w:tcPr>
            <w:tcW w:w="3119" w:type="dxa"/>
          </w:tcPr>
          <w:p w14:paraId="70FA946E" w14:textId="77777777" w:rsidR="008C172D" w:rsidRPr="00010EC3" w:rsidRDefault="008C172D" w:rsidP="003C4356">
            <w:pPr>
              <w:rPr>
                <w:rFonts w:ascii="Courier New" w:hAnsi="Courier New" w:cs="Courier New"/>
                <w:u w:val="single"/>
              </w:rPr>
            </w:pPr>
            <w:r w:rsidRPr="00010EC3">
              <w:rPr>
                <w:rFonts w:ascii="Courier New" w:hAnsi="Courier New" w:cs="Courier New"/>
              </w:rPr>
              <w:t>AGCATTTACTAAGGATATCCATGTG</w:t>
            </w:r>
          </w:p>
        </w:tc>
        <w:tc>
          <w:tcPr>
            <w:tcW w:w="3553" w:type="dxa"/>
          </w:tcPr>
          <w:p w14:paraId="581D4196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amplify downstream region of </w:t>
            </w:r>
            <w:proofErr w:type="spellStart"/>
            <w:r>
              <w:rPr>
                <w:rFonts w:cs="Times New Roman"/>
                <w:bCs/>
                <w:i/>
              </w:rPr>
              <w:t>flgE</w:t>
            </w:r>
            <w:proofErr w:type="spellEnd"/>
          </w:p>
        </w:tc>
      </w:tr>
      <w:tr w:rsidR="008C172D" w:rsidRPr="001970E3" w14:paraId="6467AFB0" w14:textId="77777777" w:rsidTr="00C316A0">
        <w:trPr>
          <w:trHeight w:val="604"/>
        </w:trPr>
        <w:tc>
          <w:tcPr>
            <w:tcW w:w="1843" w:type="dxa"/>
          </w:tcPr>
          <w:p w14:paraId="2A3B3D85" w14:textId="77777777" w:rsidR="008C172D" w:rsidRPr="001970E3" w:rsidRDefault="008C172D" w:rsidP="003C4356">
            <w:pPr>
              <w:rPr>
                <w:rFonts w:cs="Times New Roman"/>
              </w:rPr>
            </w:pPr>
            <w:r w:rsidRPr="001970E3">
              <w:rPr>
                <w:rFonts w:cs="Times New Roman"/>
              </w:rPr>
              <w:t>5’motB-F</w:t>
            </w:r>
          </w:p>
        </w:tc>
        <w:tc>
          <w:tcPr>
            <w:tcW w:w="3119" w:type="dxa"/>
          </w:tcPr>
          <w:p w14:paraId="3DB3D834" w14:textId="77777777" w:rsidR="008C172D" w:rsidRPr="001970E3" w:rsidRDefault="008C172D" w:rsidP="003C4356">
            <w:pPr>
              <w:rPr>
                <w:rFonts w:ascii="Courier New" w:hAnsi="Courier New" w:cs="Courier New"/>
              </w:rPr>
            </w:pPr>
            <w:r w:rsidRPr="001970E3">
              <w:rPr>
                <w:rStyle w:val="ffline"/>
                <w:rFonts w:ascii="Courier New" w:hAnsi="Courier New" w:cs="Courier New"/>
                <w:color w:val="000000"/>
              </w:rPr>
              <w:t>TATTGAGTGTAATCCGGATGTTAC</w:t>
            </w:r>
          </w:p>
        </w:tc>
        <w:tc>
          <w:tcPr>
            <w:tcW w:w="3553" w:type="dxa"/>
          </w:tcPr>
          <w:p w14:paraId="377A2845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</w:t>
            </w:r>
            <w:r w:rsidRPr="009F3B87">
              <w:t xml:space="preserve">validate </w:t>
            </w:r>
            <w:proofErr w:type="spellStart"/>
            <w:r>
              <w:rPr>
                <w:i/>
              </w:rPr>
              <w:t>motB</w:t>
            </w:r>
            <w:proofErr w:type="spellEnd"/>
            <w:r w:rsidRPr="009F3B87">
              <w:t>-deleted</w:t>
            </w:r>
            <w:r>
              <w:t xml:space="preserve"> mutant</w:t>
            </w:r>
          </w:p>
        </w:tc>
      </w:tr>
      <w:tr w:rsidR="008C172D" w:rsidRPr="001970E3" w14:paraId="7625E175" w14:textId="77777777" w:rsidTr="00C316A0">
        <w:trPr>
          <w:trHeight w:val="604"/>
        </w:trPr>
        <w:tc>
          <w:tcPr>
            <w:tcW w:w="1843" w:type="dxa"/>
          </w:tcPr>
          <w:p w14:paraId="78CBDDDB" w14:textId="77777777" w:rsidR="008C172D" w:rsidRPr="001970E3" w:rsidRDefault="008C172D" w:rsidP="003C4356">
            <w:pPr>
              <w:rPr>
                <w:rFonts w:cs="Times New Roman"/>
              </w:rPr>
            </w:pPr>
            <w:r w:rsidRPr="001970E3">
              <w:rPr>
                <w:rFonts w:cs="Times New Roman"/>
              </w:rPr>
              <w:t>3’motB-R</w:t>
            </w:r>
          </w:p>
        </w:tc>
        <w:tc>
          <w:tcPr>
            <w:tcW w:w="3119" w:type="dxa"/>
          </w:tcPr>
          <w:p w14:paraId="400B227B" w14:textId="77777777" w:rsidR="008C172D" w:rsidRPr="001970E3" w:rsidRDefault="008C172D" w:rsidP="003C4356">
            <w:pPr>
              <w:rPr>
                <w:rFonts w:ascii="Courier New" w:hAnsi="Courier New" w:cs="Courier New"/>
                <w:color w:val="000000"/>
              </w:rPr>
            </w:pPr>
            <w:r w:rsidRPr="001970E3">
              <w:rPr>
                <w:rFonts w:ascii="Courier New" w:hAnsi="Courier New" w:cs="Courier New"/>
              </w:rPr>
              <w:t>TACGTAAGCTGTTCTACGGTTG</w:t>
            </w:r>
          </w:p>
        </w:tc>
        <w:tc>
          <w:tcPr>
            <w:tcW w:w="3553" w:type="dxa"/>
          </w:tcPr>
          <w:p w14:paraId="06368F58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</w:t>
            </w:r>
            <w:r w:rsidRPr="009F3B87">
              <w:t xml:space="preserve">validate </w:t>
            </w:r>
            <w:proofErr w:type="spellStart"/>
            <w:r>
              <w:rPr>
                <w:i/>
              </w:rPr>
              <w:t>motB</w:t>
            </w:r>
            <w:proofErr w:type="spellEnd"/>
            <w:r w:rsidRPr="009F3B87">
              <w:t>-deleted</w:t>
            </w:r>
            <w:r>
              <w:t xml:space="preserve"> mutant</w:t>
            </w:r>
          </w:p>
        </w:tc>
      </w:tr>
      <w:tr w:rsidR="008C172D" w:rsidRPr="001970E3" w14:paraId="426254E7" w14:textId="77777777" w:rsidTr="00C316A0">
        <w:trPr>
          <w:trHeight w:val="604"/>
        </w:trPr>
        <w:tc>
          <w:tcPr>
            <w:tcW w:w="1843" w:type="dxa"/>
          </w:tcPr>
          <w:p w14:paraId="26473214" w14:textId="77777777" w:rsidR="008C172D" w:rsidRPr="001970E3" w:rsidRDefault="008C172D" w:rsidP="003C4356">
            <w:pPr>
              <w:rPr>
                <w:rFonts w:cs="Times New Roman"/>
              </w:rPr>
            </w:pPr>
            <w:r>
              <w:rPr>
                <w:rFonts w:cs="Times New Roman"/>
              </w:rPr>
              <w:t>5’flgE</w:t>
            </w:r>
            <w:r w:rsidRPr="001970E3">
              <w:rPr>
                <w:rFonts w:cs="Times New Roman"/>
              </w:rPr>
              <w:t>-F</w:t>
            </w:r>
          </w:p>
        </w:tc>
        <w:tc>
          <w:tcPr>
            <w:tcW w:w="3119" w:type="dxa"/>
          </w:tcPr>
          <w:p w14:paraId="1458E463" w14:textId="77777777" w:rsidR="008C172D" w:rsidRPr="001970E3" w:rsidRDefault="008C172D" w:rsidP="003C4356">
            <w:pPr>
              <w:rPr>
                <w:rFonts w:ascii="Courier New" w:hAnsi="Courier New" w:cs="Courier New"/>
              </w:rPr>
            </w:pPr>
            <w:r w:rsidRPr="00010EC3">
              <w:rPr>
                <w:rFonts w:ascii="Courier New" w:hAnsi="Courier New" w:cs="Courier New"/>
              </w:rPr>
              <w:t>GATGCTTCAGCAGACTTTGTAC</w:t>
            </w:r>
          </w:p>
        </w:tc>
        <w:tc>
          <w:tcPr>
            <w:tcW w:w="3553" w:type="dxa"/>
          </w:tcPr>
          <w:p w14:paraId="313E6981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Forward primer to </w:t>
            </w:r>
            <w:r w:rsidRPr="009F3B87">
              <w:t xml:space="preserve">validate </w:t>
            </w:r>
            <w:proofErr w:type="spellStart"/>
            <w:r>
              <w:rPr>
                <w:i/>
              </w:rPr>
              <w:t>flgE</w:t>
            </w:r>
            <w:proofErr w:type="spellEnd"/>
            <w:r w:rsidRPr="009F3B87">
              <w:t>-deleted</w:t>
            </w:r>
            <w:r>
              <w:t xml:space="preserve"> mutant</w:t>
            </w:r>
          </w:p>
        </w:tc>
      </w:tr>
      <w:tr w:rsidR="008C172D" w:rsidRPr="001970E3" w14:paraId="7CD5868D" w14:textId="77777777" w:rsidTr="00C316A0">
        <w:trPr>
          <w:trHeight w:val="604"/>
        </w:trPr>
        <w:tc>
          <w:tcPr>
            <w:tcW w:w="1843" w:type="dxa"/>
          </w:tcPr>
          <w:p w14:paraId="515FEFFE" w14:textId="77777777" w:rsidR="008C172D" w:rsidRDefault="008C172D" w:rsidP="003C4356">
            <w:pPr>
              <w:rPr>
                <w:rFonts w:cs="Times New Roman"/>
              </w:rPr>
            </w:pPr>
            <w:r>
              <w:rPr>
                <w:rFonts w:cs="Times New Roman"/>
              </w:rPr>
              <w:t>3’flgE</w:t>
            </w:r>
            <w:r w:rsidRPr="001970E3">
              <w:rPr>
                <w:rFonts w:cs="Times New Roman"/>
              </w:rPr>
              <w:t>-R</w:t>
            </w:r>
          </w:p>
        </w:tc>
        <w:tc>
          <w:tcPr>
            <w:tcW w:w="3119" w:type="dxa"/>
          </w:tcPr>
          <w:p w14:paraId="6886C773" w14:textId="77777777" w:rsidR="008C172D" w:rsidRPr="00010EC3" w:rsidRDefault="008C172D" w:rsidP="003C4356">
            <w:pPr>
              <w:rPr>
                <w:rFonts w:ascii="Courier New" w:hAnsi="Courier New" w:cs="Courier New"/>
              </w:rPr>
            </w:pPr>
            <w:r w:rsidRPr="00010EC3">
              <w:rPr>
                <w:rFonts w:ascii="Courier New" w:hAnsi="Courier New" w:cs="Courier New"/>
              </w:rPr>
              <w:t>CATGTTAGGGCCGAGAGCA</w:t>
            </w:r>
          </w:p>
        </w:tc>
        <w:tc>
          <w:tcPr>
            <w:tcW w:w="3553" w:type="dxa"/>
          </w:tcPr>
          <w:p w14:paraId="159E815D" w14:textId="77777777" w:rsidR="008C172D" w:rsidRDefault="008C172D" w:rsidP="00813F49">
            <w:pPr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Cs/>
              </w:rPr>
              <w:t xml:space="preserve">Reverse primer to </w:t>
            </w:r>
            <w:r w:rsidRPr="009F3B87">
              <w:t xml:space="preserve">validate </w:t>
            </w:r>
            <w:proofErr w:type="spellStart"/>
            <w:r>
              <w:rPr>
                <w:i/>
              </w:rPr>
              <w:t>flgE</w:t>
            </w:r>
            <w:proofErr w:type="spellEnd"/>
            <w:r w:rsidRPr="009F3B87">
              <w:t>-deleted</w:t>
            </w:r>
            <w:r>
              <w:t xml:space="preserve"> mutant</w:t>
            </w:r>
          </w:p>
        </w:tc>
      </w:tr>
    </w:tbl>
    <w:p w14:paraId="7101C0AF" w14:textId="37879E0F" w:rsidR="00BE6AFA" w:rsidRDefault="00BE6AFA" w:rsidP="00E637AE">
      <w:pPr>
        <w:rPr>
          <w:szCs w:val="24"/>
          <w:lang w:eastAsia="en-US"/>
        </w:rPr>
      </w:pPr>
    </w:p>
    <w:sectPr w:rsidR="00BE6AFA" w:rsidSect="00E637AE">
      <w:footerReference w:type="default" r:id="rId8"/>
      <w:pgSz w:w="11907" w:h="16840" w:code="9"/>
      <w:pgMar w:top="1440" w:right="1701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AA083" w14:textId="77777777" w:rsidR="000029C9" w:rsidRDefault="000029C9" w:rsidP="00B404CC">
      <w:pPr>
        <w:spacing w:after="0" w:line="240" w:lineRule="auto"/>
      </w:pPr>
      <w:r>
        <w:separator/>
      </w:r>
    </w:p>
  </w:endnote>
  <w:endnote w:type="continuationSeparator" w:id="0">
    <w:p w14:paraId="76B888F9" w14:textId="77777777" w:rsidR="000029C9" w:rsidRDefault="000029C9" w:rsidP="00B4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88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BC84D8" w14:textId="620D623B" w:rsidR="00E35D46" w:rsidRDefault="00E35D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16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18072" w14:textId="77777777" w:rsidR="000029C9" w:rsidRDefault="000029C9" w:rsidP="00B404CC">
      <w:pPr>
        <w:spacing w:after="0" w:line="240" w:lineRule="auto"/>
      </w:pPr>
      <w:r>
        <w:separator/>
      </w:r>
    </w:p>
  </w:footnote>
  <w:footnote w:type="continuationSeparator" w:id="0">
    <w:p w14:paraId="5AE93201" w14:textId="77777777" w:rsidR="000029C9" w:rsidRDefault="000029C9" w:rsidP="00B40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15EB"/>
    <w:multiLevelType w:val="multilevel"/>
    <w:tmpl w:val="DA94129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  <w:b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71027AF"/>
    <w:multiLevelType w:val="hybridMultilevel"/>
    <w:tmpl w:val="4BE4CD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F7BA8"/>
    <w:multiLevelType w:val="hybridMultilevel"/>
    <w:tmpl w:val="5582B83C"/>
    <w:lvl w:ilvl="0" w:tplc="52726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B2C94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0E8A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CA1B1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96033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4EB59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F410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01A1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CE4D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F387C"/>
    <w:multiLevelType w:val="multilevel"/>
    <w:tmpl w:val="CB565CBC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F1E19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24342D8"/>
    <w:multiLevelType w:val="hybridMultilevel"/>
    <w:tmpl w:val="179C09D4"/>
    <w:lvl w:ilvl="0" w:tplc="6166E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9C4F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A7B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9CCE8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CAE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2650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76229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6A3C6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8C76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43D0A9C"/>
    <w:multiLevelType w:val="hybridMultilevel"/>
    <w:tmpl w:val="5AA6E53A"/>
    <w:lvl w:ilvl="0" w:tplc="887ED7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C4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02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34CF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AA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78E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4E7D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9A5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721B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2F0949"/>
    <w:multiLevelType w:val="hybridMultilevel"/>
    <w:tmpl w:val="D02A93D4"/>
    <w:lvl w:ilvl="0" w:tplc="C4DA505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BE12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214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6438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380D1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CA4D7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B012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829E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AEC87C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AD0C3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07F4D5E"/>
    <w:multiLevelType w:val="hybridMultilevel"/>
    <w:tmpl w:val="8B70BB9C"/>
    <w:lvl w:ilvl="0" w:tplc="D904F6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0891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CE52C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3E9F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84C9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3AE3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3E667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1409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8CF2D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405EBE"/>
    <w:multiLevelType w:val="multilevel"/>
    <w:tmpl w:val="B08C7EB2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2ECF6B84"/>
    <w:multiLevelType w:val="multilevel"/>
    <w:tmpl w:val="EBFCA1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5E9601F"/>
    <w:multiLevelType w:val="hybridMultilevel"/>
    <w:tmpl w:val="C6926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B32A4D"/>
    <w:multiLevelType w:val="hybridMultilevel"/>
    <w:tmpl w:val="F6D8717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8B1728"/>
    <w:multiLevelType w:val="hybridMultilevel"/>
    <w:tmpl w:val="29786B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8271A6"/>
    <w:multiLevelType w:val="hybridMultilevel"/>
    <w:tmpl w:val="35D0B944"/>
    <w:lvl w:ilvl="0" w:tplc="5EB00710">
      <w:start w:val="2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3650D0"/>
    <w:multiLevelType w:val="hybridMultilevel"/>
    <w:tmpl w:val="E57A1926"/>
    <w:lvl w:ilvl="0" w:tplc="287EE21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8CC93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F349F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2E12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D26E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FE75B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F2D7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BE8E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94CC8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22761"/>
    <w:multiLevelType w:val="multilevel"/>
    <w:tmpl w:val="66A0A02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5A7348E3"/>
    <w:multiLevelType w:val="multilevel"/>
    <w:tmpl w:val="8354C8F8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ECC76E2"/>
    <w:multiLevelType w:val="hybridMultilevel"/>
    <w:tmpl w:val="0E0648C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846318"/>
    <w:multiLevelType w:val="hybridMultilevel"/>
    <w:tmpl w:val="501CB7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E3013A"/>
    <w:multiLevelType w:val="hybridMultilevel"/>
    <w:tmpl w:val="8CBA3632"/>
    <w:lvl w:ilvl="0" w:tplc="709A21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145A2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2659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BAAA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20CF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7AAA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9224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781E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6C54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F06AB"/>
    <w:multiLevelType w:val="hybridMultilevel"/>
    <w:tmpl w:val="DFBCBCF6"/>
    <w:lvl w:ilvl="0" w:tplc="D5628A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EC31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0EB2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12CEC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6E7B3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20C5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A4C4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524FC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8EBF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962446"/>
    <w:multiLevelType w:val="hybridMultilevel"/>
    <w:tmpl w:val="A34AF8E8"/>
    <w:lvl w:ilvl="0" w:tplc="7AF470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D20B1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D9AF5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C28D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54099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82CD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0E1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2E17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86C90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2D5C82"/>
    <w:multiLevelType w:val="multilevel"/>
    <w:tmpl w:val="E5BC108A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i w:val="0"/>
        <w:vertAlign w:val="baseline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 w15:restartNumberingAfterBreak="0">
    <w:nsid w:val="77A84A49"/>
    <w:multiLevelType w:val="multilevel"/>
    <w:tmpl w:val="04090025"/>
    <w:styleLink w:val="Style1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7A305BF7"/>
    <w:multiLevelType w:val="hybridMultilevel"/>
    <w:tmpl w:val="CCE64DE8"/>
    <w:lvl w:ilvl="0" w:tplc="49968D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88C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CC77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722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BC8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DA0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C1A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9499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3A95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AA67DA2"/>
    <w:multiLevelType w:val="multilevel"/>
    <w:tmpl w:val="0C28B6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5"/>
  </w:num>
  <w:num w:numId="2">
    <w:abstractNumId w:val="21"/>
  </w:num>
  <w:num w:numId="3">
    <w:abstractNumId w:val="23"/>
  </w:num>
  <w:num w:numId="4">
    <w:abstractNumId w:val="6"/>
  </w:num>
  <w:num w:numId="5">
    <w:abstractNumId w:val="26"/>
  </w:num>
  <w:num w:numId="6">
    <w:abstractNumId w:val="16"/>
  </w:num>
  <w:num w:numId="7">
    <w:abstractNumId w:val="5"/>
  </w:num>
  <w:num w:numId="8">
    <w:abstractNumId w:val="2"/>
  </w:num>
  <w:num w:numId="9">
    <w:abstractNumId w:val="7"/>
  </w:num>
  <w:num w:numId="10">
    <w:abstractNumId w:val="0"/>
  </w:num>
  <w:num w:numId="11">
    <w:abstractNumId w:val="24"/>
  </w:num>
  <w:num w:numId="12">
    <w:abstractNumId w:val="9"/>
  </w:num>
  <w:num w:numId="13">
    <w:abstractNumId w:val="13"/>
  </w:num>
  <w:num w:numId="14">
    <w:abstractNumId w:val="10"/>
  </w:num>
  <w:num w:numId="15">
    <w:abstractNumId w:val="19"/>
  </w:num>
  <w:num w:numId="16">
    <w:abstractNumId w:val="14"/>
  </w:num>
  <w:num w:numId="17">
    <w:abstractNumId w:val="1"/>
  </w:num>
  <w:num w:numId="18">
    <w:abstractNumId w:val="20"/>
  </w:num>
  <w:num w:numId="19">
    <w:abstractNumId w:val="4"/>
  </w:num>
  <w:num w:numId="20">
    <w:abstractNumId w:val="25"/>
  </w:num>
  <w:num w:numId="21">
    <w:abstractNumId w:val="8"/>
  </w:num>
  <w:num w:numId="22">
    <w:abstractNumId w:val="18"/>
  </w:num>
  <w:num w:numId="23">
    <w:abstractNumId w:val="27"/>
  </w:num>
  <w:num w:numId="24">
    <w:abstractNumId w:val="17"/>
  </w:num>
  <w:num w:numId="25">
    <w:abstractNumId w:val="11"/>
  </w:num>
  <w:num w:numId="26">
    <w:abstractNumId w:val="3"/>
  </w:num>
  <w:num w:numId="27">
    <w:abstractNumId w:val="22"/>
  </w:num>
  <w:num w:numId="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5ztpfv2e2z5sevwd6vr2xxrts2ws99pvtt&quot;&gt;EndNote Library_Td motility&lt;record-ids&gt;&lt;item&gt;15&lt;/item&gt;&lt;item&gt;18&lt;/item&gt;&lt;item&gt;19&lt;/item&gt;&lt;item&gt;20&lt;/item&gt;&lt;item&gt;24&lt;/item&gt;&lt;item&gt;25&lt;/item&gt;&lt;item&gt;26&lt;/item&gt;&lt;item&gt;27&lt;/item&gt;&lt;item&gt;28&lt;/item&gt;&lt;item&gt;31&lt;/item&gt;&lt;item&gt;32&lt;/item&gt;&lt;item&gt;33&lt;/item&gt;&lt;item&gt;35&lt;/item&gt;&lt;item&gt;71&lt;/item&gt;&lt;item&gt;103&lt;/item&gt;&lt;item&gt;113&lt;/item&gt;&lt;item&gt;118&lt;/item&gt;&lt;item&gt;119&lt;/item&gt;&lt;item&gt;204&lt;/item&gt;&lt;item&gt;205&lt;/item&gt;&lt;item&gt;245&lt;/item&gt;&lt;item&gt;248&lt;/item&gt;&lt;item&gt;254&lt;/item&gt;&lt;item&gt;256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1&lt;/item&gt;&lt;item&gt;282&lt;/item&gt;&lt;item&gt;285&lt;/item&gt;&lt;item&gt;290&lt;/item&gt;&lt;item&gt;295&lt;/item&gt;&lt;item&gt;304&lt;/item&gt;&lt;item&gt;308&lt;/item&gt;&lt;item&gt;309&lt;/item&gt;&lt;item&gt;314&lt;/item&gt;&lt;item&gt;315&lt;/item&gt;&lt;item&gt;316&lt;/item&gt;&lt;item&gt;319&lt;/item&gt;&lt;item&gt;320&lt;/item&gt;&lt;item&gt;321&lt;/item&gt;&lt;item&gt;323&lt;/item&gt;&lt;item&gt;325&lt;/item&gt;&lt;item&gt;329&lt;/item&gt;&lt;item&gt;340&lt;/item&gt;&lt;item&gt;352&lt;/item&gt;&lt;item&gt;353&lt;/item&gt;&lt;item&gt;357&lt;/item&gt;&lt;item&gt;358&lt;/item&gt;&lt;item&gt;359&lt;/item&gt;&lt;item&gt;360&lt;/item&gt;&lt;item&gt;361&lt;/item&gt;&lt;item&gt;362&lt;/item&gt;&lt;item&gt;363&lt;/item&gt;&lt;item&gt;364&lt;/item&gt;&lt;item&gt;365&lt;/item&gt;&lt;item&gt;373&lt;/item&gt;&lt;item&gt;374&lt;/item&gt;&lt;item&gt;375&lt;/item&gt;&lt;item&gt;376&lt;/item&gt;&lt;item&gt;377&lt;/item&gt;&lt;item&gt;379&lt;/item&gt;&lt;item&gt;380&lt;/item&gt;&lt;item&gt;391&lt;/item&gt;&lt;item&gt;407&lt;/item&gt;&lt;item&gt;408&lt;/item&gt;&lt;item&gt;409&lt;/item&gt;&lt;item&gt;410&lt;/item&gt;&lt;item&gt;426&lt;/item&gt;&lt;item&gt;428&lt;/item&gt;&lt;item&gt;429&lt;/item&gt;&lt;item&gt;430&lt;/item&gt;&lt;item&gt;431&lt;/item&gt;&lt;item&gt;432&lt;/item&gt;&lt;/record-ids&gt;&lt;/item&gt;&lt;/Libraries&gt;"/>
  </w:docVars>
  <w:rsids>
    <w:rsidRoot w:val="006A6F35"/>
    <w:rsid w:val="00000C4E"/>
    <w:rsid w:val="00001AAA"/>
    <w:rsid w:val="000029C9"/>
    <w:rsid w:val="00015901"/>
    <w:rsid w:val="00016181"/>
    <w:rsid w:val="000162B8"/>
    <w:rsid w:val="00025364"/>
    <w:rsid w:val="000319E2"/>
    <w:rsid w:val="00031EF1"/>
    <w:rsid w:val="00032212"/>
    <w:rsid w:val="0003239D"/>
    <w:rsid w:val="00034E57"/>
    <w:rsid w:val="00034F81"/>
    <w:rsid w:val="00035C22"/>
    <w:rsid w:val="00042634"/>
    <w:rsid w:val="00042C4E"/>
    <w:rsid w:val="00044612"/>
    <w:rsid w:val="00045647"/>
    <w:rsid w:val="00046995"/>
    <w:rsid w:val="00047762"/>
    <w:rsid w:val="00054AD6"/>
    <w:rsid w:val="00056F99"/>
    <w:rsid w:val="00064205"/>
    <w:rsid w:val="00064F5E"/>
    <w:rsid w:val="00072253"/>
    <w:rsid w:val="000820E3"/>
    <w:rsid w:val="00084130"/>
    <w:rsid w:val="00087392"/>
    <w:rsid w:val="0009156A"/>
    <w:rsid w:val="000A4E1B"/>
    <w:rsid w:val="000B23A4"/>
    <w:rsid w:val="000B3654"/>
    <w:rsid w:val="000B5B3A"/>
    <w:rsid w:val="000B60B1"/>
    <w:rsid w:val="000B7507"/>
    <w:rsid w:val="000C47C3"/>
    <w:rsid w:val="000D1483"/>
    <w:rsid w:val="000D2BDA"/>
    <w:rsid w:val="000D7848"/>
    <w:rsid w:val="000E0F51"/>
    <w:rsid w:val="000E1632"/>
    <w:rsid w:val="000E28BE"/>
    <w:rsid w:val="000E5C3F"/>
    <w:rsid w:val="000F0CDC"/>
    <w:rsid w:val="00100395"/>
    <w:rsid w:val="001051EC"/>
    <w:rsid w:val="00106CFF"/>
    <w:rsid w:val="0011053E"/>
    <w:rsid w:val="001116BF"/>
    <w:rsid w:val="00112E66"/>
    <w:rsid w:val="00116B0D"/>
    <w:rsid w:val="001225DD"/>
    <w:rsid w:val="001258D0"/>
    <w:rsid w:val="00133E65"/>
    <w:rsid w:val="00135D04"/>
    <w:rsid w:val="001439AF"/>
    <w:rsid w:val="00167C5F"/>
    <w:rsid w:val="001709E1"/>
    <w:rsid w:val="00180140"/>
    <w:rsid w:val="00182166"/>
    <w:rsid w:val="001844A4"/>
    <w:rsid w:val="00185823"/>
    <w:rsid w:val="00192D11"/>
    <w:rsid w:val="00193109"/>
    <w:rsid w:val="00195F36"/>
    <w:rsid w:val="001973A9"/>
    <w:rsid w:val="001A06D1"/>
    <w:rsid w:val="001A24E8"/>
    <w:rsid w:val="001A4DA2"/>
    <w:rsid w:val="001A4DD5"/>
    <w:rsid w:val="001B21CA"/>
    <w:rsid w:val="001C2A58"/>
    <w:rsid w:val="001C5E1E"/>
    <w:rsid w:val="001C7E77"/>
    <w:rsid w:val="001D539E"/>
    <w:rsid w:val="001E1A1D"/>
    <w:rsid w:val="001E5AD9"/>
    <w:rsid w:val="001F1C24"/>
    <w:rsid w:val="002042FE"/>
    <w:rsid w:val="00204C1D"/>
    <w:rsid w:val="00214843"/>
    <w:rsid w:val="00214F76"/>
    <w:rsid w:val="00220739"/>
    <w:rsid w:val="00222999"/>
    <w:rsid w:val="002349C6"/>
    <w:rsid w:val="0023683F"/>
    <w:rsid w:val="002437BF"/>
    <w:rsid w:val="0024596A"/>
    <w:rsid w:val="00250766"/>
    <w:rsid w:val="00251C00"/>
    <w:rsid w:val="0025710A"/>
    <w:rsid w:val="002630B2"/>
    <w:rsid w:val="00265B73"/>
    <w:rsid w:val="00267A3A"/>
    <w:rsid w:val="00271D8E"/>
    <w:rsid w:val="00273197"/>
    <w:rsid w:val="00275785"/>
    <w:rsid w:val="002842E8"/>
    <w:rsid w:val="00287519"/>
    <w:rsid w:val="00291437"/>
    <w:rsid w:val="00295694"/>
    <w:rsid w:val="00296EB6"/>
    <w:rsid w:val="002A2CE6"/>
    <w:rsid w:val="002A3156"/>
    <w:rsid w:val="002A5A5D"/>
    <w:rsid w:val="002A720C"/>
    <w:rsid w:val="002B4394"/>
    <w:rsid w:val="002C57CA"/>
    <w:rsid w:val="002D0CF1"/>
    <w:rsid w:val="002E050E"/>
    <w:rsid w:val="002E1B3F"/>
    <w:rsid w:val="002E1C5C"/>
    <w:rsid w:val="002E5644"/>
    <w:rsid w:val="002F033D"/>
    <w:rsid w:val="00301D3D"/>
    <w:rsid w:val="00307F6E"/>
    <w:rsid w:val="00313CA0"/>
    <w:rsid w:val="003175E4"/>
    <w:rsid w:val="00317C22"/>
    <w:rsid w:val="00320D98"/>
    <w:rsid w:val="00333854"/>
    <w:rsid w:val="0033513C"/>
    <w:rsid w:val="003409BC"/>
    <w:rsid w:val="00350ED6"/>
    <w:rsid w:val="003533A3"/>
    <w:rsid w:val="003540D5"/>
    <w:rsid w:val="00355963"/>
    <w:rsid w:val="00355D40"/>
    <w:rsid w:val="00355FC4"/>
    <w:rsid w:val="00361133"/>
    <w:rsid w:val="00365ABB"/>
    <w:rsid w:val="00366AB2"/>
    <w:rsid w:val="00377779"/>
    <w:rsid w:val="00382741"/>
    <w:rsid w:val="00385A7B"/>
    <w:rsid w:val="0039035E"/>
    <w:rsid w:val="00396485"/>
    <w:rsid w:val="003A07C5"/>
    <w:rsid w:val="003A299F"/>
    <w:rsid w:val="003A429A"/>
    <w:rsid w:val="003A448D"/>
    <w:rsid w:val="003A617C"/>
    <w:rsid w:val="003A7E5A"/>
    <w:rsid w:val="003B08A6"/>
    <w:rsid w:val="003B3E6E"/>
    <w:rsid w:val="003B65EA"/>
    <w:rsid w:val="003B6FB1"/>
    <w:rsid w:val="003B7A90"/>
    <w:rsid w:val="003C1276"/>
    <w:rsid w:val="003C4356"/>
    <w:rsid w:val="003C7EFD"/>
    <w:rsid w:val="003E1906"/>
    <w:rsid w:val="003E58C4"/>
    <w:rsid w:val="003F1FAB"/>
    <w:rsid w:val="003F30E5"/>
    <w:rsid w:val="003F6698"/>
    <w:rsid w:val="003F78CD"/>
    <w:rsid w:val="004031F8"/>
    <w:rsid w:val="004070F6"/>
    <w:rsid w:val="00413956"/>
    <w:rsid w:val="00414246"/>
    <w:rsid w:val="00417029"/>
    <w:rsid w:val="00420DB8"/>
    <w:rsid w:val="0042386F"/>
    <w:rsid w:val="004242B1"/>
    <w:rsid w:val="00424684"/>
    <w:rsid w:val="004278EB"/>
    <w:rsid w:val="00433081"/>
    <w:rsid w:val="00435207"/>
    <w:rsid w:val="00435365"/>
    <w:rsid w:val="00435AAC"/>
    <w:rsid w:val="00437416"/>
    <w:rsid w:val="004375D5"/>
    <w:rsid w:val="00440AE1"/>
    <w:rsid w:val="00447FA1"/>
    <w:rsid w:val="004523AE"/>
    <w:rsid w:val="0045483D"/>
    <w:rsid w:val="00455B3F"/>
    <w:rsid w:val="00455C9E"/>
    <w:rsid w:val="004635CF"/>
    <w:rsid w:val="004645BA"/>
    <w:rsid w:val="00472BBB"/>
    <w:rsid w:val="004736E2"/>
    <w:rsid w:val="00477BB6"/>
    <w:rsid w:val="00480CD0"/>
    <w:rsid w:val="00482983"/>
    <w:rsid w:val="00484571"/>
    <w:rsid w:val="00485358"/>
    <w:rsid w:val="00487DA5"/>
    <w:rsid w:val="004938E6"/>
    <w:rsid w:val="00494689"/>
    <w:rsid w:val="0049592B"/>
    <w:rsid w:val="004A2A3F"/>
    <w:rsid w:val="004A456C"/>
    <w:rsid w:val="004A63C6"/>
    <w:rsid w:val="004A640E"/>
    <w:rsid w:val="004B25EA"/>
    <w:rsid w:val="004C03E1"/>
    <w:rsid w:val="004C4530"/>
    <w:rsid w:val="004D0EE6"/>
    <w:rsid w:val="004D3AEC"/>
    <w:rsid w:val="004D6017"/>
    <w:rsid w:val="004E0F80"/>
    <w:rsid w:val="004E5608"/>
    <w:rsid w:val="004E7248"/>
    <w:rsid w:val="004F19D0"/>
    <w:rsid w:val="005025FD"/>
    <w:rsid w:val="0050270E"/>
    <w:rsid w:val="0050583E"/>
    <w:rsid w:val="005126D4"/>
    <w:rsid w:val="0051334C"/>
    <w:rsid w:val="00513CD9"/>
    <w:rsid w:val="00514695"/>
    <w:rsid w:val="00521E07"/>
    <w:rsid w:val="005325AC"/>
    <w:rsid w:val="00532CF7"/>
    <w:rsid w:val="0053627E"/>
    <w:rsid w:val="00547F1E"/>
    <w:rsid w:val="00550143"/>
    <w:rsid w:val="00553A4C"/>
    <w:rsid w:val="00560755"/>
    <w:rsid w:val="00560EE3"/>
    <w:rsid w:val="005620BE"/>
    <w:rsid w:val="0057159F"/>
    <w:rsid w:val="00575F15"/>
    <w:rsid w:val="00577077"/>
    <w:rsid w:val="00582B71"/>
    <w:rsid w:val="00583A6F"/>
    <w:rsid w:val="00584CC7"/>
    <w:rsid w:val="00592596"/>
    <w:rsid w:val="00592C52"/>
    <w:rsid w:val="00597627"/>
    <w:rsid w:val="005A101E"/>
    <w:rsid w:val="005A2F6F"/>
    <w:rsid w:val="005A3A78"/>
    <w:rsid w:val="005A46A9"/>
    <w:rsid w:val="005B4979"/>
    <w:rsid w:val="005B6FAF"/>
    <w:rsid w:val="005C220D"/>
    <w:rsid w:val="005C372D"/>
    <w:rsid w:val="005D43CC"/>
    <w:rsid w:val="005D69CB"/>
    <w:rsid w:val="005E21BA"/>
    <w:rsid w:val="005E221F"/>
    <w:rsid w:val="005E241B"/>
    <w:rsid w:val="005E5C0D"/>
    <w:rsid w:val="005E5F94"/>
    <w:rsid w:val="005E7379"/>
    <w:rsid w:val="005F01D5"/>
    <w:rsid w:val="005F2E61"/>
    <w:rsid w:val="005F6F7B"/>
    <w:rsid w:val="005F7B46"/>
    <w:rsid w:val="0061054E"/>
    <w:rsid w:val="00617562"/>
    <w:rsid w:val="00617F63"/>
    <w:rsid w:val="00620028"/>
    <w:rsid w:val="00626C53"/>
    <w:rsid w:val="006318F8"/>
    <w:rsid w:val="00632BC1"/>
    <w:rsid w:val="00635F5F"/>
    <w:rsid w:val="00646050"/>
    <w:rsid w:val="00650298"/>
    <w:rsid w:val="00652BB0"/>
    <w:rsid w:val="006573E8"/>
    <w:rsid w:val="00660159"/>
    <w:rsid w:val="0066405F"/>
    <w:rsid w:val="00671D1B"/>
    <w:rsid w:val="006736D7"/>
    <w:rsid w:val="00675481"/>
    <w:rsid w:val="00680432"/>
    <w:rsid w:val="006804A8"/>
    <w:rsid w:val="00682EB2"/>
    <w:rsid w:val="00691B19"/>
    <w:rsid w:val="006953A0"/>
    <w:rsid w:val="00696095"/>
    <w:rsid w:val="006A1605"/>
    <w:rsid w:val="006A4ACF"/>
    <w:rsid w:val="006A4CE4"/>
    <w:rsid w:val="006A6F35"/>
    <w:rsid w:val="006B40C0"/>
    <w:rsid w:val="006B6DF9"/>
    <w:rsid w:val="006B7724"/>
    <w:rsid w:val="006C4C41"/>
    <w:rsid w:val="006C520D"/>
    <w:rsid w:val="006F27B5"/>
    <w:rsid w:val="006F7460"/>
    <w:rsid w:val="00710176"/>
    <w:rsid w:val="00716CDB"/>
    <w:rsid w:val="00720409"/>
    <w:rsid w:val="00721D32"/>
    <w:rsid w:val="00722703"/>
    <w:rsid w:val="00723355"/>
    <w:rsid w:val="00732371"/>
    <w:rsid w:val="00735E72"/>
    <w:rsid w:val="00736B97"/>
    <w:rsid w:val="00755257"/>
    <w:rsid w:val="0075666F"/>
    <w:rsid w:val="00757239"/>
    <w:rsid w:val="00760F5B"/>
    <w:rsid w:val="0077195E"/>
    <w:rsid w:val="00781626"/>
    <w:rsid w:val="00781B94"/>
    <w:rsid w:val="00782356"/>
    <w:rsid w:val="00782950"/>
    <w:rsid w:val="007905FA"/>
    <w:rsid w:val="00790D4A"/>
    <w:rsid w:val="00793E01"/>
    <w:rsid w:val="00796334"/>
    <w:rsid w:val="007B038D"/>
    <w:rsid w:val="007B1E15"/>
    <w:rsid w:val="007B24D5"/>
    <w:rsid w:val="007B4322"/>
    <w:rsid w:val="007C2E57"/>
    <w:rsid w:val="007C49AC"/>
    <w:rsid w:val="007C55EF"/>
    <w:rsid w:val="007C70EF"/>
    <w:rsid w:val="007D7009"/>
    <w:rsid w:val="007E2E86"/>
    <w:rsid w:val="007E43FD"/>
    <w:rsid w:val="007F1907"/>
    <w:rsid w:val="007F36A4"/>
    <w:rsid w:val="007F4BC1"/>
    <w:rsid w:val="007F5E12"/>
    <w:rsid w:val="00811D7D"/>
    <w:rsid w:val="00813F49"/>
    <w:rsid w:val="0082311D"/>
    <w:rsid w:val="00826413"/>
    <w:rsid w:val="0083302E"/>
    <w:rsid w:val="00835FE0"/>
    <w:rsid w:val="00837A6D"/>
    <w:rsid w:val="00840C8A"/>
    <w:rsid w:val="00842791"/>
    <w:rsid w:val="00852F79"/>
    <w:rsid w:val="008540A0"/>
    <w:rsid w:val="00873FD7"/>
    <w:rsid w:val="00875A03"/>
    <w:rsid w:val="0088090C"/>
    <w:rsid w:val="008814B4"/>
    <w:rsid w:val="00882A94"/>
    <w:rsid w:val="008860FB"/>
    <w:rsid w:val="00895434"/>
    <w:rsid w:val="00895503"/>
    <w:rsid w:val="0089606F"/>
    <w:rsid w:val="008A0107"/>
    <w:rsid w:val="008A7BA3"/>
    <w:rsid w:val="008B0FEE"/>
    <w:rsid w:val="008B1DC1"/>
    <w:rsid w:val="008B5E3C"/>
    <w:rsid w:val="008B6D77"/>
    <w:rsid w:val="008C172D"/>
    <w:rsid w:val="008C177F"/>
    <w:rsid w:val="008C2A59"/>
    <w:rsid w:val="008D298B"/>
    <w:rsid w:val="008D4DB4"/>
    <w:rsid w:val="008E1324"/>
    <w:rsid w:val="008E2F26"/>
    <w:rsid w:val="008E3D6A"/>
    <w:rsid w:val="008E5308"/>
    <w:rsid w:val="008F61C9"/>
    <w:rsid w:val="008F6D57"/>
    <w:rsid w:val="008F752C"/>
    <w:rsid w:val="009053CC"/>
    <w:rsid w:val="009174C1"/>
    <w:rsid w:val="009174D5"/>
    <w:rsid w:val="0092094D"/>
    <w:rsid w:val="00924562"/>
    <w:rsid w:val="00931103"/>
    <w:rsid w:val="0094142F"/>
    <w:rsid w:val="00943319"/>
    <w:rsid w:val="009511FC"/>
    <w:rsid w:val="009530B2"/>
    <w:rsid w:val="009601D1"/>
    <w:rsid w:val="0096799E"/>
    <w:rsid w:val="00972452"/>
    <w:rsid w:val="00976140"/>
    <w:rsid w:val="00992D1D"/>
    <w:rsid w:val="0099376B"/>
    <w:rsid w:val="00994FD3"/>
    <w:rsid w:val="00995B1A"/>
    <w:rsid w:val="00995D52"/>
    <w:rsid w:val="009A2677"/>
    <w:rsid w:val="009A5949"/>
    <w:rsid w:val="009C14CE"/>
    <w:rsid w:val="009C30B8"/>
    <w:rsid w:val="009D05FA"/>
    <w:rsid w:val="009D0F86"/>
    <w:rsid w:val="009D2850"/>
    <w:rsid w:val="009D5732"/>
    <w:rsid w:val="009D57E3"/>
    <w:rsid w:val="009E15CD"/>
    <w:rsid w:val="009F1076"/>
    <w:rsid w:val="009F2C0F"/>
    <w:rsid w:val="009F446E"/>
    <w:rsid w:val="00A0153C"/>
    <w:rsid w:val="00A01E74"/>
    <w:rsid w:val="00A04F91"/>
    <w:rsid w:val="00A07C69"/>
    <w:rsid w:val="00A1302F"/>
    <w:rsid w:val="00A21486"/>
    <w:rsid w:val="00A225E3"/>
    <w:rsid w:val="00A24973"/>
    <w:rsid w:val="00A3277B"/>
    <w:rsid w:val="00A32D85"/>
    <w:rsid w:val="00A42574"/>
    <w:rsid w:val="00A43101"/>
    <w:rsid w:val="00A45E0A"/>
    <w:rsid w:val="00A51121"/>
    <w:rsid w:val="00A54CC4"/>
    <w:rsid w:val="00A64221"/>
    <w:rsid w:val="00A65935"/>
    <w:rsid w:val="00A732A4"/>
    <w:rsid w:val="00A83D7F"/>
    <w:rsid w:val="00A843D1"/>
    <w:rsid w:val="00A9018E"/>
    <w:rsid w:val="00A90418"/>
    <w:rsid w:val="00A9381B"/>
    <w:rsid w:val="00AA41B5"/>
    <w:rsid w:val="00AB4A4D"/>
    <w:rsid w:val="00AC0E3E"/>
    <w:rsid w:val="00AC14EC"/>
    <w:rsid w:val="00AC1802"/>
    <w:rsid w:val="00AC263C"/>
    <w:rsid w:val="00AC2C44"/>
    <w:rsid w:val="00AD5FB1"/>
    <w:rsid w:val="00AE7C6A"/>
    <w:rsid w:val="00AF527A"/>
    <w:rsid w:val="00B05C01"/>
    <w:rsid w:val="00B06BD3"/>
    <w:rsid w:val="00B077F2"/>
    <w:rsid w:val="00B119FA"/>
    <w:rsid w:val="00B1201E"/>
    <w:rsid w:val="00B132A8"/>
    <w:rsid w:val="00B1431B"/>
    <w:rsid w:val="00B14E35"/>
    <w:rsid w:val="00B20F54"/>
    <w:rsid w:val="00B31C86"/>
    <w:rsid w:val="00B31E93"/>
    <w:rsid w:val="00B404CC"/>
    <w:rsid w:val="00B40D07"/>
    <w:rsid w:val="00B4305E"/>
    <w:rsid w:val="00B4404F"/>
    <w:rsid w:val="00B45DB4"/>
    <w:rsid w:val="00B478FB"/>
    <w:rsid w:val="00B50424"/>
    <w:rsid w:val="00B50477"/>
    <w:rsid w:val="00B536C2"/>
    <w:rsid w:val="00B54795"/>
    <w:rsid w:val="00B566D8"/>
    <w:rsid w:val="00B56E12"/>
    <w:rsid w:val="00B640D6"/>
    <w:rsid w:val="00B64A72"/>
    <w:rsid w:val="00B846ED"/>
    <w:rsid w:val="00B85837"/>
    <w:rsid w:val="00B85D1D"/>
    <w:rsid w:val="00B90F96"/>
    <w:rsid w:val="00B91246"/>
    <w:rsid w:val="00BA5F1A"/>
    <w:rsid w:val="00BB0BE5"/>
    <w:rsid w:val="00BB0CD4"/>
    <w:rsid w:val="00BB557A"/>
    <w:rsid w:val="00BB5AA7"/>
    <w:rsid w:val="00BB5AF7"/>
    <w:rsid w:val="00BC2C72"/>
    <w:rsid w:val="00BC3EA7"/>
    <w:rsid w:val="00BD24FC"/>
    <w:rsid w:val="00BE2792"/>
    <w:rsid w:val="00BE6940"/>
    <w:rsid w:val="00BE6AFA"/>
    <w:rsid w:val="00BF32CD"/>
    <w:rsid w:val="00BF4E04"/>
    <w:rsid w:val="00BF5EBE"/>
    <w:rsid w:val="00C002D4"/>
    <w:rsid w:val="00C2060B"/>
    <w:rsid w:val="00C21231"/>
    <w:rsid w:val="00C220C8"/>
    <w:rsid w:val="00C24494"/>
    <w:rsid w:val="00C2507E"/>
    <w:rsid w:val="00C316A0"/>
    <w:rsid w:val="00C33D7B"/>
    <w:rsid w:val="00C522C9"/>
    <w:rsid w:val="00C57832"/>
    <w:rsid w:val="00C62D5A"/>
    <w:rsid w:val="00C6333C"/>
    <w:rsid w:val="00C64539"/>
    <w:rsid w:val="00C7522D"/>
    <w:rsid w:val="00C76D44"/>
    <w:rsid w:val="00C7702F"/>
    <w:rsid w:val="00C77686"/>
    <w:rsid w:val="00C863A5"/>
    <w:rsid w:val="00C901CA"/>
    <w:rsid w:val="00C90506"/>
    <w:rsid w:val="00C92EF9"/>
    <w:rsid w:val="00C9330C"/>
    <w:rsid w:val="00C95A9E"/>
    <w:rsid w:val="00CA6577"/>
    <w:rsid w:val="00CB49DB"/>
    <w:rsid w:val="00CC12E9"/>
    <w:rsid w:val="00CC198A"/>
    <w:rsid w:val="00CC2F47"/>
    <w:rsid w:val="00CC6EC9"/>
    <w:rsid w:val="00CC74A9"/>
    <w:rsid w:val="00CC79CD"/>
    <w:rsid w:val="00CE4320"/>
    <w:rsid w:val="00CE4A6F"/>
    <w:rsid w:val="00CF1FB0"/>
    <w:rsid w:val="00CF2E5E"/>
    <w:rsid w:val="00CF7A9E"/>
    <w:rsid w:val="00D028D0"/>
    <w:rsid w:val="00D031FD"/>
    <w:rsid w:val="00D05D69"/>
    <w:rsid w:val="00D2075B"/>
    <w:rsid w:val="00D20B14"/>
    <w:rsid w:val="00D227A5"/>
    <w:rsid w:val="00D22AF2"/>
    <w:rsid w:val="00D304C4"/>
    <w:rsid w:val="00D35BA9"/>
    <w:rsid w:val="00D41EBF"/>
    <w:rsid w:val="00D42F81"/>
    <w:rsid w:val="00D46097"/>
    <w:rsid w:val="00D46DEB"/>
    <w:rsid w:val="00D47693"/>
    <w:rsid w:val="00D5025C"/>
    <w:rsid w:val="00D57EFE"/>
    <w:rsid w:val="00D617EF"/>
    <w:rsid w:val="00D6333A"/>
    <w:rsid w:val="00D64025"/>
    <w:rsid w:val="00D71C22"/>
    <w:rsid w:val="00D7599C"/>
    <w:rsid w:val="00D81DB4"/>
    <w:rsid w:val="00D90ACE"/>
    <w:rsid w:val="00D92BB4"/>
    <w:rsid w:val="00DA003A"/>
    <w:rsid w:val="00DA1E85"/>
    <w:rsid w:val="00DA3E63"/>
    <w:rsid w:val="00DA42F1"/>
    <w:rsid w:val="00DA4EC1"/>
    <w:rsid w:val="00DB3907"/>
    <w:rsid w:val="00DB6ABF"/>
    <w:rsid w:val="00DC153E"/>
    <w:rsid w:val="00DC558F"/>
    <w:rsid w:val="00DC6CA4"/>
    <w:rsid w:val="00DD20DF"/>
    <w:rsid w:val="00DD227F"/>
    <w:rsid w:val="00DE0C51"/>
    <w:rsid w:val="00E00C05"/>
    <w:rsid w:val="00E03029"/>
    <w:rsid w:val="00E125E4"/>
    <w:rsid w:val="00E33461"/>
    <w:rsid w:val="00E35D46"/>
    <w:rsid w:val="00E36E88"/>
    <w:rsid w:val="00E44576"/>
    <w:rsid w:val="00E56AEF"/>
    <w:rsid w:val="00E61716"/>
    <w:rsid w:val="00E637AE"/>
    <w:rsid w:val="00E643F9"/>
    <w:rsid w:val="00E658E7"/>
    <w:rsid w:val="00E76F81"/>
    <w:rsid w:val="00E831A3"/>
    <w:rsid w:val="00E90573"/>
    <w:rsid w:val="00E95FD0"/>
    <w:rsid w:val="00EA3236"/>
    <w:rsid w:val="00EA34E5"/>
    <w:rsid w:val="00EA7F87"/>
    <w:rsid w:val="00EB415E"/>
    <w:rsid w:val="00EB6E2F"/>
    <w:rsid w:val="00EC2E9F"/>
    <w:rsid w:val="00EC47FD"/>
    <w:rsid w:val="00EC4A51"/>
    <w:rsid w:val="00EC71C9"/>
    <w:rsid w:val="00ED478D"/>
    <w:rsid w:val="00ED667F"/>
    <w:rsid w:val="00EE00B9"/>
    <w:rsid w:val="00EE0A14"/>
    <w:rsid w:val="00EE4B87"/>
    <w:rsid w:val="00EF577E"/>
    <w:rsid w:val="00EF74CC"/>
    <w:rsid w:val="00F03FD6"/>
    <w:rsid w:val="00F07F46"/>
    <w:rsid w:val="00F10E03"/>
    <w:rsid w:val="00F15058"/>
    <w:rsid w:val="00F20D11"/>
    <w:rsid w:val="00F30BF0"/>
    <w:rsid w:val="00F34654"/>
    <w:rsid w:val="00F41347"/>
    <w:rsid w:val="00F42E73"/>
    <w:rsid w:val="00F45C85"/>
    <w:rsid w:val="00F50731"/>
    <w:rsid w:val="00F5466B"/>
    <w:rsid w:val="00F61600"/>
    <w:rsid w:val="00F61B72"/>
    <w:rsid w:val="00F63556"/>
    <w:rsid w:val="00F648DC"/>
    <w:rsid w:val="00F67233"/>
    <w:rsid w:val="00F711D0"/>
    <w:rsid w:val="00F71414"/>
    <w:rsid w:val="00F72C78"/>
    <w:rsid w:val="00F80082"/>
    <w:rsid w:val="00F8263C"/>
    <w:rsid w:val="00F826CD"/>
    <w:rsid w:val="00F83D66"/>
    <w:rsid w:val="00F87C51"/>
    <w:rsid w:val="00F912CF"/>
    <w:rsid w:val="00FA0D89"/>
    <w:rsid w:val="00FA501C"/>
    <w:rsid w:val="00FB104B"/>
    <w:rsid w:val="00FC20C3"/>
    <w:rsid w:val="00FD4DBA"/>
    <w:rsid w:val="00FD7132"/>
    <w:rsid w:val="00FF117B"/>
    <w:rsid w:val="00FF56CD"/>
    <w:rsid w:val="00FF5952"/>
    <w:rsid w:val="00FF5C98"/>
    <w:rsid w:val="00FF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5FFCD"/>
  <w15:docId w15:val="{5397B291-3D26-42E3-83DF-83158F648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32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791"/>
    <w:pPr>
      <w:keepNext/>
      <w:keepLines/>
      <w:spacing w:before="48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2791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4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27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1486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486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486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486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486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6F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791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2791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DA4EC1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DA4EC1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A4EC1"/>
  </w:style>
  <w:style w:type="character" w:customStyle="1" w:styleId="Heading3Char">
    <w:name w:val="Heading 3 Char"/>
    <w:basedOn w:val="DefaultParagraphFont"/>
    <w:link w:val="Heading3"/>
    <w:uiPriority w:val="9"/>
    <w:rsid w:val="00F714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3277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8413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1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8413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130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40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40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CC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0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08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08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0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082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A2148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4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48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4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4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A21486"/>
  </w:style>
  <w:style w:type="table" w:customStyle="1" w:styleId="TableGrid1">
    <w:name w:val="Table Grid1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21486"/>
  </w:style>
  <w:style w:type="character" w:styleId="Hyperlink">
    <w:name w:val="Hyperlink"/>
    <w:basedOn w:val="DefaultParagraphFont"/>
    <w:uiPriority w:val="99"/>
    <w:unhideWhenUsed/>
    <w:rsid w:val="00A2148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1486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1486"/>
    <w:rPr>
      <w:color w:val="808080"/>
    </w:rPr>
  </w:style>
  <w:style w:type="numbering" w:customStyle="1" w:styleId="Style1">
    <w:name w:val="Style1"/>
    <w:uiPriority w:val="99"/>
    <w:rsid w:val="00A21486"/>
    <w:pPr>
      <w:numPr>
        <w:numId w:val="20"/>
      </w:numPr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21486"/>
    <w:rPr>
      <w:rFonts w:eastAsia="SimSun"/>
      <w:lang w:val="en-AU"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A21486"/>
    <w:rPr>
      <w:rFonts w:ascii="Times New Roman" w:eastAsia="SimSun" w:hAnsi="Times New Roman"/>
      <w:sz w:val="24"/>
      <w:lang w:val="en-AU" w:eastAsia="en-US"/>
    </w:rPr>
  </w:style>
  <w:style w:type="paragraph" w:styleId="NormalWeb">
    <w:name w:val="Normal (Web)"/>
    <w:basedOn w:val="Normal"/>
    <w:uiPriority w:val="99"/>
    <w:unhideWhenUsed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il">
    <w:name w:val="il"/>
    <w:basedOn w:val="DefaultParagraphFont"/>
    <w:rsid w:val="00A21486"/>
  </w:style>
  <w:style w:type="paragraph" w:styleId="Revision">
    <w:name w:val="Revision"/>
    <w:hidden/>
    <w:uiPriority w:val="99"/>
    <w:semiHidden/>
    <w:rsid w:val="00A21486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A21486"/>
    <w:rPr>
      <w:i/>
      <w:iCs/>
    </w:rPr>
  </w:style>
  <w:style w:type="paragraph" w:customStyle="1" w:styleId="Default">
    <w:name w:val="Default"/>
    <w:rsid w:val="00A214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21486"/>
    <w:rPr>
      <w:color w:val="954F72"/>
      <w:u w:val="single"/>
    </w:rPr>
  </w:style>
  <w:style w:type="paragraph" w:customStyle="1" w:styleId="msonormal0">
    <w:name w:val="msonormal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4"/>
    </w:rPr>
  </w:style>
  <w:style w:type="paragraph" w:customStyle="1" w:styleId="font6">
    <w:name w:val="font6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color w:val="000000"/>
      <w:szCs w:val="24"/>
    </w:rPr>
  </w:style>
  <w:style w:type="paragraph" w:customStyle="1" w:styleId="xl66">
    <w:name w:val="xl66"/>
    <w:basedOn w:val="Normal"/>
    <w:rsid w:val="00A214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214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4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1486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ighwire-citation-authors">
    <w:name w:val="highwire-citation-authors"/>
    <w:basedOn w:val="DefaultParagraphFont"/>
    <w:rsid w:val="00A21486"/>
  </w:style>
  <w:style w:type="character" w:customStyle="1" w:styleId="highwire-citation-author">
    <w:name w:val="highwire-citation-author"/>
    <w:basedOn w:val="DefaultParagraphFont"/>
    <w:rsid w:val="00A21486"/>
  </w:style>
  <w:style w:type="character" w:customStyle="1" w:styleId="nlm-given-names">
    <w:name w:val="nlm-given-names"/>
    <w:basedOn w:val="DefaultParagraphFont"/>
    <w:rsid w:val="00A21486"/>
  </w:style>
  <w:style w:type="character" w:customStyle="1" w:styleId="nlm-surname">
    <w:name w:val="nlm-surname"/>
    <w:basedOn w:val="DefaultParagraphFont"/>
    <w:rsid w:val="00A21486"/>
  </w:style>
  <w:style w:type="character" w:customStyle="1" w:styleId="highwire-cite-metadata-journal">
    <w:name w:val="highwire-cite-metadata-journal"/>
    <w:basedOn w:val="DefaultParagraphFont"/>
    <w:rsid w:val="00A21486"/>
  </w:style>
  <w:style w:type="character" w:customStyle="1" w:styleId="highwire-cite-metadata-date">
    <w:name w:val="highwire-cite-metadata-date"/>
    <w:basedOn w:val="DefaultParagraphFont"/>
    <w:rsid w:val="00A21486"/>
  </w:style>
  <w:style w:type="character" w:customStyle="1" w:styleId="highwire-cite-metadata-volume">
    <w:name w:val="highwire-cite-metadata-volume"/>
    <w:basedOn w:val="DefaultParagraphFont"/>
    <w:rsid w:val="00A21486"/>
  </w:style>
  <w:style w:type="character" w:customStyle="1" w:styleId="highwire-cite-metadata-issue">
    <w:name w:val="highwire-cite-metadata-issue"/>
    <w:basedOn w:val="DefaultParagraphFont"/>
    <w:rsid w:val="00A21486"/>
  </w:style>
  <w:style w:type="character" w:customStyle="1" w:styleId="highwire-cite-metadata-pages">
    <w:name w:val="highwire-cite-metadata-pages"/>
    <w:basedOn w:val="DefaultParagraphFont"/>
    <w:rsid w:val="00A21486"/>
  </w:style>
  <w:style w:type="character" w:customStyle="1" w:styleId="highwire-cite-metadata-doi">
    <w:name w:val="highwire-cite-metadata-doi"/>
    <w:basedOn w:val="DefaultParagraphFont"/>
    <w:rsid w:val="00A21486"/>
  </w:style>
  <w:style w:type="character" w:customStyle="1" w:styleId="label">
    <w:name w:val="label"/>
    <w:basedOn w:val="DefaultParagraphFont"/>
    <w:rsid w:val="00A21486"/>
  </w:style>
  <w:style w:type="paragraph" w:styleId="TableofFigures">
    <w:name w:val="table of figures"/>
    <w:basedOn w:val="Normal"/>
    <w:next w:val="Normal"/>
    <w:uiPriority w:val="99"/>
    <w:unhideWhenUsed/>
    <w:rsid w:val="00A21486"/>
    <w:pPr>
      <w:spacing w:after="0"/>
    </w:pPr>
    <w:rPr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21486"/>
    <w:pPr>
      <w:tabs>
        <w:tab w:val="right" w:leader="dot" w:pos="8494"/>
      </w:tabs>
      <w:spacing w:after="100"/>
    </w:pPr>
    <w:rPr>
      <w:noProof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21486"/>
    <w:pPr>
      <w:spacing w:after="100"/>
      <w:ind w:left="240"/>
    </w:pPr>
    <w:rPr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21486"/>
    <w:pPr>
      <w:spacing w:after="100"/>
      <w:ind w:left="480"/>
    </w:pPr>
    <w:rPr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A21486"/>
    <w:pPr>
      <w:spacing w:after="100"/>
      <w:ind w:left="720"/>
    </w:pPr>
    <w:rPr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A21486"/>
    <w:pPr>
      <w:spacing w:after="100" w:line="259" w:lineRule="auto"/>
      <w:ind w:left="880"/>
      <w:jc w:val="left"/>
    </w:pPr>
    <w:rPr>
      <w:rFonts w:asciiTheme="minorHAnsi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A21486"/>
    <w:pPr>
      <w:spacing w:after="100" w:line="259" w:lineRule="auto"/>
      <w:ind w:left="1100"/>
      <w:jc w:val="left"/>
    </w:pPr>
    <w:rPr>
      <w:rFonts w:asciiTheme="minorHAnsi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A21486"/>
    <w:pPr>
      <w:spacing w:after="100" w:line="259" w:lineRule="auto"/>
      <w:ind w:left="1320"/>
      <w:jc w:val="left"/>
    </w:pPr>
    <w:rPr>
      <w:rFonts w:asciiTheme="minorHAnsi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A21486"/>
    <w:pPr>
      <w:spacing w:after="100" w:line="259" w:lineRule="auto"/>
      <w:ind w:left="1540"/>
      <w:jc w:val="left"/>
    </w:pPr>
    <w:rPr>
      <w:rFonts w:asciiTheme="minorHAnsi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A21486"/>
    <w:pPr>
      <w:spacing w:after="100" w:line="259" w:lineRule="auto"/>
      <w:ind w:left="1760"/>
      <w:jc w:val="left"/>
    </w:pPr>
    <w:rPr>
      <w:rFonts w:asciiTheme="minorHAnsi" w:hAnsiTheme="minorHAns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21486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A21486"/>
  </w:style>
  <w:style w:type="table" w:customStyle="1" w:styleId="TableGrid2">
    <w:name w:val="Table Grid2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A21486"/>
  </w:style>
  <w:style w:type="table" w:customStyle="1" w:styleId="TableGrid3">
    <w:name w:val="Table Grid3"/>
    <w:basedOn w:val="TableNormal"/>
    <w:next w:val="TableGrid"/>
    <w:uiPriority w:val="39"/>
    <w:rsid w:val="00A21486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24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3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2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8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9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28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7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8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2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132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3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14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9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99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3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8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28574-43A0-4EE5-A797-019378C4D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te Fletcher</cp:lastModifiedBy>
  <cp:revision>5</cp:revision>
  <cp:lastPrinted>2019-03-07T01:44:00Z</cp:lastPrinted>
  <dcterms:created xsi:type="dcterms:W3CDTF">2019-06-28T06:53:00Z</dcterms:created>
  <dcterms:modified xsi:type="dcterms:W3CDTF">2019-07-09T04:35:00Z</dcterms:modified>
</cp:coreProperties>
</file>